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5B16" w:rsidRPr="00196D6D" w:rsidRDefault="002C5B16" w:rsidP="002C5B16">
      <w:pPr>
        <w:spacing w:after="0" w:line="240" w:lineRule="auto"/>
        <w:rPr>
          <w:rFonts w:cs="Times New Roman"/>
          <w:szCs w:val="24"/>
        </w:rPr>
      </w:pPr>
      <w:r w:rsidRPr="00196D6D">
        <w:rPr>
          <w:rFonts w:cs="Times New Roman"/>
          <w:b/>
          <w:bCs/>
          <w:szCs w:val="24"/>
        </w:rPr>
        <w:t>Supplementary Data 1.</w:t>
      </w:r>
      <w:r w:rsidRPr="00196D6D">
        <w:rPr>
          <w:rFonts w:cs="Times New Roman"/>
          <w:szCs w:val="24"/>
        </w:rPr>
        <w:t xml:space="preserve"> Other sociode</w:t>
      </w:r>
      <w:bookmarkStart w:id="0" w:name="_GoBack"/>
      <w:bookmarkEnd w:id="0"/>
      <w:r w:rsidRPr="00196D6D">
        <w:rPr>
          <w:rFonts w:cs="Times New Roman"/>
          <w:szCs w:val="24"/>
        </w:rPr>
        <w:t>mographic characteristics of participants, self-perceived knowledge and sources of information</w:t>
      </w:r>
    </w:p>
    <w:tbl>
      <w:tblPr>
        <w:tblStyle w:val="TableGrid"/>
        <w:tblW w:w="0" w:type="auto"/>
        <w:tblInd w:w="0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028"/>
        <w:gridCol w:w="1389"/>
        <w:gridCol w:w="1415"/>
        <w:gridCol w:w="1385"/>
        <w:gridCol w:w="799"/>
      </w:tblGrid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b/>
                <w:bCs/>
                <w:szCs w:val="24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b/>
                <w:bCs/>
                <w:szCs w:val="24"/>
              </w:rPr>
              <w:t>Total (</w:t>
            </w:r>
            <w:r w:rsidRPr="00196D6D">
              <w:rPr>
                <w:rFonts w:cs="Times New Roman"/>
                <w:b/>
                <w:bCs/>
                <w:i/>
                <w:iCs/>
                <w:szCs w:val="24"/>
              </w:rPr>
              <w:t>n</w:t>
            </w:r>
            <w:r w:rsidRPr="00196D6D">
              <w:rPr>
                <w:rFonts w:cs="Times New Roman"/>
                <w:b/>
                <w:bCs/>
                <w:szCs w:val="24"/>
              </w:rPr>
              <w:t xml:space="preserve"> = 317, 10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b/>
                <w:bCs/>
                <w:szCs w:val="24"/>
              </w:rPr>
            </w:pPr>
            <w:r w:rsidRPr="00196D6D">
              <w:rPr>
                <w:rFonts w:cs="Times New Roman"/>
                <w:b/>
                <w:bCs/>
                <w:szCs w:val="24"/>
              </w:rPr>
              <w:t>WRA (</w:t>
            </w:r>
            <w:r w:rsidRPr="00196D6D">
              <w:rPr>
                <w:rFonts w:cs="Times New Roman"/>
                <w:b/>
                <w:bCs/>
                <w:i/>
                <w:iCs/>
                <w:szCs w:val="24"/>
              </w:rPr>
              <w:t>n</w:t>
            </w:r>
            <w:r w:rsidRPr="00196D6D">
              <w:rPr>
                <w:rFonts w:cs="Times New Roman"/>
                <w:b/>
                <w:bCs/>
                <w:szCs w:val="24"/>
              </w:rPr>
              <w:t xml:space="preserve"> = 122, 38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b/>
                <w:bCs/>
                <w:szCs w:val="24"/>
              </w:rPr>
              <w:t>Rest (</w:t>
            </w:r>
            <w:r w:rsidRPr="00196D6D">
              <w:rPr>
                <w:rFonts w:cs="Times New Roman"/>
                <w:b/>
                <w:bCs/>
                <w:i/>
                <w:iCs/>
                <w:szCs w:val="24"/>
              </w:rPr>
              <w:t>n</w:t>
            </w:r>
            <w:r w:rsidRPr="00196D6D">
              <w:rPr>
                <w:rFonts w:cs="Times New Roman"/>
                <w:b/>
                <w:bCs/>
                <w:szCs w:val="24"/>
              </w:rPr>
              <w:t xml:space="preserve"> = 195, 61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b/>
                <w:bCs/>
                <w:i/>
                <w:iCs/>
                <w:szCs w:val="24"/>
              </w:rPr>
              <w:t>p</w:t>
            </w:r>
            <w:r w:rsidRPr="00196D6D">
              <w:rPr>
                <w:rFonts w:cs="Times New Roman"/>
                <w:b/>
                <w:bCs/>
                <w:szCs w:val="24"/>
              </w:rPr>
              <w:t>-value</w:t>
            </w: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How many people live in your house</w:t>
            </w:r>
            <w:proofErr w:type="gramStart"/>
            <w:r w:rsidRPr="00196D6D">
              <w:rPr>
                <w:rFonts w:cs="Times New Roman"/>
                <w:szCs w:val="24"/>
              </w:rPr>
              <w:t>?,</w:t>
            </w:r>
            <w:proofErr w:type="gramEnd"/>
            <w:r w:rsidRPr="00196D6D">
              <w:rPr>
                <w:rFonts w:cs="Times New Roman"/>
                <w:szCs w:val="24"/>
              </w:rPr>
              <w:t xml:space="preserve"> </w:t>
            </w:r>
            <w:r w:rsidRPr="00196D6D">
              <w:rPr>
                <w:rFonts w:cs="Times New Roman"/>
                <w:i/>
                <w:iCs/>
                <w:szCs w:val="24"/>
              </w:rPr>
              <w:t>n</w:t>
            </w:r>
            <w:r w:rsidRPr="00196D6D">
              <w:rPr>
                <w:rFonts w:cs="Times New Roman"/>
                <w:szCs w:val="24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0.112</w:t>
            </w:r>
            <w:r w:rsidRPr="00196D6D"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&lt;5 peop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259 (81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05 (86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54 (7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bookmarkStart w:id="1" w:name="_Hlk206847703"/>
            <w:r w:rsidRPr="00196D6D">
              <w:rPr>
                <w:rFonts w:cs="Times New Roman"/>
                <w:szCs w:val="24"/>
              </w:rPr>
              <w:t>≥6 peop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58 (18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7 (13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41 (2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bookmarkEnd w:id="1"/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Dwell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 xml:space="preserve">Wall, </w:t>
            </w:r>
            <w:r w:rsidRPr="00196D6D">
              <w:rPr>
                <w:rFonts w:cs="Times New Roman"/>
                <w:i/>
                <w:iCs/>
                <w:szCs w:val="24"/>
              </w:rPr>
              <w:t>n</w:t>
            </w:r>
            <w:r w:rsidRPr="00196D6D">
              <w:rPr>
                <w:rFonts w:cs="Times New Roman"/>
                <w:szCs w:val="24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0.098</w:t>
            </w:r>
            <w:r w:rsidRPr="00196D6D">
              <w:rPr>
                <w:rFonts w:cs="Times New Roman"/>
                <w:szCs w:val="24"/>
                <w:vertAlign w:val="superscript"/>
              </w:rPr>
              <w:t>†</w:t>
            </w: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567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Bloc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278 (87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04 (85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74 (89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567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Mu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3 (4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6 (4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7 (3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567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Bric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1 (3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2 (1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9 (4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567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Zin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7 (2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4 (3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3 (1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567"/>
              <w:rPr>
                <w:rFonts w:cs="Times New Roman"/>
                <w:szCs w:val="24"/>
              </w:rPr>
            </w:pPr>
            <w:proofErr w:type="spellStart"/>
            <w:r w:rsidRPr="00196D6D">
              <w:rPr>
                <w:rFonts w:cs="Times New Roman"/>
                <w:szCs w:val="24"/>
              </w:rPr>
              <w:t>Bahareq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6 (1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5 (4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 (0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567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Wo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2 (0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 (0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 (0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 xml:space="preserve">Roof, </w:t>
            </w:r>
            <w:r w:rsidRPr="00196D6D">
              <w:rPr>
                <w:rFonts w:cs="Times New Roman"/>
                <w:i/>
                <w:iCs/>
                <w:szCs w:val="24"/>
              </w:rPr>
              <w:t>n</w:t>
            </w:r>
            <w:r w:rsidRPr="00196D6D">
              <w:rPr>
                <w:rFonts w:cs="Times New Roman"/>
                <w:szCs w:val="24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0.675</w:t>
            </w:r>
            <w:r w:rsidRPr="00196D6D"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567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Zin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239 (75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95 (77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44 (73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567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Concre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44 (13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6 (13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28 (14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567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Tongue and groove wo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34 (10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1 (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23 (11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 xml:space="preserve">Floor, </w:t>
            </w:r>
            <w:r w:rsidRPr="00196D6D">
              <w:rPr>
                <w:rFonts w:cs="Times New Roman"/>
                <w:i/>
                <w:iCs/>
                <w:szCs w:val="24"/>
              </w:rPr>
              <w:t>n</w:t>
            </w:r>
            <w:r w:rsidRPr="00196D6D">
              <w:rPr>
                <w:rFonts w:cs="Times New Roman"/>
                <w:szCs w:val="24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0.788</w:t>
            </w:r>
            <w:r w:rsidRPr="00196D6D">
              <w:rPr>
                <w:rFonts w:cs="Times New Roman"/>
                <w:szCs w:val="24"/>
                <w:vertAlign w:val="superscript"/>
              </w:rPr>
              <w:t>†</w:t>
            </w: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567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Ce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238 (75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94 (7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44 (73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567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Ti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69 (21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26 (21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43 (22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567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Di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9 (2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2 (1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7 (3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567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Wo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 (0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 (0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Outdoors (50 meters), yes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567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Veget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286 (90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12 (91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74 (89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0.453</w:t>
            </w:r>
            <w:r w:rsidRPr="00196D6D"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567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Palm tre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01 (31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38 (31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63 (32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0.829</w:t>
            </w:r>
            <w:r w:rsidRPr="00196D6D"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567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Dog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246 (77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95 (77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51 (77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0.928</w:t>
            </w:r>
            <w:r w:rsidRPr="00196D6D"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567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Ca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69 (53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58 (47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11 (56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0.103</w:t>
            </w:r>
            <w:r w:rsidRPr="00196D6D"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567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Chicke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52 (47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57 (46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95 (48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0.729</w:t>
            </w:r>
            <w:r w:rsidRPr="00196D6D"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567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Cow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54 (1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21 (17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33 (16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0.947</w:t>
            </w:r>
            <w:r w:rsidRPr="00196D6D"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567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Opossum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36 (42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53 (43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83 (42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0.878</w:t>
            </w:r>
            <w:r w:rsidRPr="00196D6D"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Do you consume natural juices (e.g., guava, passion fruit)</w:t>
            </w:r>
            <w:proofErr w:type="gramStart"/>
            <w:r w:rsidRPr="00196D6D">
              <w:rPr>
                <w:rFonts w:cs="Times New Roman"/>
                <w:szCs w:val="24"/>
              </w:rPr>
              <w:t>?,</w:t>
            </w:r>
            <w:proofErr w:type="gramEnd"/>
            <w:r w:rsidRPr="00196D6D">
              <w:rPr>
                <w:rFonts w:cs="Times New Roman"/>
                <w:szCs w:val="24"/>
              </w:rPr>
              <w:t xml:space="preserve"> yes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221 (69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92 (75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29 (66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0.081</w:t>
            </w:r>
            <w:r w:rsidRPr="00196D6D"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Do you consume sugarcane juice</w:t>
            </w:r>
            <w:proofErr w:type="gramStart"/>
            <w:r w:rsidRPr="00196D6D">
              <w:rPr>
                <w:rFonts w:cs="Times New Roman"/>
                <w:szCs w:val="24"/>
              </w:rPr>
              <w:t>?,</w:t>
            </w:r>
            <w:proofErr w:type="gramEnd"/>
            <w:r w:rsidRPr="00196D6D">
              <w:rPr>
                <w:rFonts w:cs="Times New Roman"/>
                <w:szCs w:val="24"/>
              </w:rPr>
              <w:t xml:space="preserve"> yes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23 (38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33 (2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90 (46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b/>
                <w:bCs/>
                <w:szCs w:val="24"/>
              </w:rPr>
            </w:pPr>
            <w:r w:rsidRPr="00196D6D">
              <w:rPr>
                <w:rFonts w:cs="Times New Roman"/>
                <w:b/>
                <w:bCs/>
                <w:szCs w:val="24"/>
              </w:rPr>
              <w:t>&lt;0.001</w:t>
            </w:r>
            <w:r w:rsidRPr="00196D6D">
              <w:rPr>
                <w:rFonts w:cs="Times New Roman"/>
                <w:b/>
                <w:bCs/>
                <w:szCs w:val="24"/>
                <w:vertAlign w:val="superscript"/>
              </w:rPr>
              <w:t>*</w:t>
            </w: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Do you have relatives with CD</w:t>
            </w:r>
            <w:proofErr w:type="gramStart"/>
            <w:r w:rsidRPr="00196D6D">
              <w:rPr>
                <w:rFonts w:cs="Times New Roman"/>
                <w:szCs w:val="24"/>
              </w:rPr>
              <w:t>?,</w:t>
            </w:r>
            <w:proofErr w:type="gramEnd"/>
            <w:r w:rsidRPr="00196D6D">
              <w:rPr>
                <w:rFonts w:cs="Times New Roman"/>
                <w:szCs w:val="24"/>
              </w:rPr>
              <w:t xml:space="preserve"> yes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72 (22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31 (25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41 (2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0.365</w:t>
            </w:r>
            <w:r w:rsidRPr="00196D6D"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 xml:space="preserve">Degree of kinship (consanguinity), </w:t>
            </w:r>
            <w:r w:rsidRPr="00196D6D">
              <w:rPr>
                <w:rFonts w:cs="Times New Roman"/>
                <w:i/>
                <w:iCs/>
                <w:szCs w:val="24"/>
              </w:rPr>
              <w:t>n</w:t>
            </w:r>
            <w:r w:rsidRPr="00196D6D">
              <w:rPr>
                <w:rFonts w:cs="Times New Roman"/>
                <w:szCs w:val="24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0.068</w:t>
            </w:r>
            <w:r w:rsidRPr="00196D6D"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567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Fir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21 (29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6 (19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5 (36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567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Seco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26 (36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6 (51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0 (24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567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Thir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9 (26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8 (25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1 (26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567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Four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6 (8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 (3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5 (12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 xml:space="preserve">State where the disease was acquired, </w:t>
            </w:r>
            <w:r w:rsidRPr="00196D6D">
              <w:rPr>
                <w:rFonts w:cs="Times New Roman"/>
                <w:i/>
                <w:iCs/>
                <w:szCs w:val="24"/>
              </w:rPr>
              <w:t>n</w:t>
            </w:r>
            <w:r w:rsidRPr="00196D6D">
              <w:rPr>
                <w:rFonts w:cs="Times New Roman"/>
                <w:szCs w:val="24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0.806</w:t>
            </w:r>
            <w:r w:rsidRPr="00196D6D">
              <w:rPr>
                <w:rFonts w:cs="Times New Roman"/>
                <w:szCs w:val="24"/>
                <w:vertAlign w:val="superscript"/>
              </w:rPr>
              <w:t>†</w:t>
            </w: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567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Portugues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62 (86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26 (83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36 (87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567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Trujill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4 (5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3 (9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 (2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567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Barin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2 (2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 (3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 (2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567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Distrito Capi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2 (2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 (3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 (2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567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Falcó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 (1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 (2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567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Lar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 (1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 (2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How do you rate your knowledge about CD</w:t>
            </w:r>
            <w:proofErr w:type="gramStart"/>
            <w:r w:rsidRPr="00196D6D">
              <w:rPr>
                <w:rFonts w:cs="Times New Roman"/>
                <w:szCs w:val="24"/>
              </w:rPr>
              <w:t>?,</w:t>
            </w:r>
            <w:proofErr w:type="gramEnd"/>
            <w:r w:rsidRPr="00196D6D">
              <w:rPr>
                <w:rFonts w:cs="Times New Roman"/>
                <w:szCs w:val="24"/>
              </w:rPr>
              <w:t xml:space="preserve"> </w:t>
            </w:r>
            <w:r w:rsidRPr="00196D6D">
              <w:rPr>
                <w:rFonts w:cs="Times New Roman"/>
                <w:i/>
                <w:iCs/>
                <w:szCs w:val="24"/>
              </w:rPr>
              <w:t>n</w:t>
            </w:r>
            <w:r w:rsidRPr="00196D6D">
              <w:rPr>
                <w:rFonts w:cs="Times New Roman"/>
                <w:szCs w:val="24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0.434</w:t>
            </w:r>
            <w:r w:rsidRPr="00196D6D"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Excell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3 (0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3 (1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Go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7 (5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7 (5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0 (5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Fai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09 (34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39 (3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70 (35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Po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08 (34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40 (32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68 (34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Very po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80 (25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36 (29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44 (22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Where did you get your knowledge about CD</w:t>
            </w:r>
            <w:proofErr w:type="gramStart"/>
            <w:r w:rsidRPr="00196D6D">
              <w:rPr>
                <w:rFonts w:cs="Times New Roman"/>
                <w:szCs w:val="24"/>
              </w:rPr>
              <w:t>?,</w:t>
            </w:r>
            <w:proofErr w:type="gramEnd"/>
            <w:r w:rsidRPr="00196D6D">
              <w:rPr>
                <w:rFonts w:cs="Times New Roman"/>
                <w:szCs w:val="24"/>
              </w:rPr>
              <w:t xml:space="preserve"> yes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Family or close frien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215 (67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78 (63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37 (70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0.241</w:t>
            </w:r>
            <w:r w:rsidRPr="00196D6D"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During my academic train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60 (18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22 (1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38 (19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0.748</w:t>
            </w:r>
            <w:r w:rsidRPr="00196D6D"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Social media (</w:t>
            </w:r>
            <w:proofErr w:type="spellStart"/>
            <w:r w:rsidRPr="00196D6D">
              <w:rPr>
                <w:rFonts w:cs="Times New Roman"/>
                <w:szCs w:val="24"/>
              </w:rPr>
              <w:t>TikTok</w:t>
            </w:r>
            <w:proofErr w:type="spellEnd"/>
            <w:r w:rsidRPr="00196D6D">
              <w:rPr>
                <w:rFonts w:cs="Times New Roman"/>
                <w:szCs w:val="24"/>
              </w:rPr>
              <w:t>, Facebook, Instagram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30 (9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2 (9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8 (9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0.858</w:t>
            </w:r>
            <w:r w:rsidRPr="00196D6D"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On the internet (Google, health website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32 (10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0 (8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22 (11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0.375</w:t>
            </w:r>
            <w:r w:rsidRPr="00196D6D"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Radio and/or televis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48 (15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5 (12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33 (16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0.263</w:t>
            </w:r>
            <w:r w:rsidRPr="00196D6D"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From community HCW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46 (14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8 (14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28 (14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0.923</w:t>
            </w:r>
            <w:r w:rsidRPr="00196D6D"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34 (10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8 (14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6 (8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0.067</w:t>
            </w:r>
            <w:r w:rsidRPr="00196D6D"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Are there CD prevention and control services in your region</w:t>
            </w:r>
            <w:proofErr w:type="gramStart"/>
            <w:r w:rsidRPr="00196D6D">
              <w:rPr>
                <w:rFonts w:cs="Times New Roman"/>
                <w:szCs w:val="24"/>
              </w:rPr>
              <w:t>?,</w:t>
            </w:r>
            <w:proofErr w:type="gramEnd"/>
            <w:r w:rsidRPr="00196D6D">
              <w:rPr>
                <w:rFonts w:cs="Times New Roman"/>
                <w:szCs w:val="24"/>
              </w:rPr>
              <w:t xml:space="preserve"> </w:t>
            </w:r>
            <w:r w:rsidRPr="00196D6D">
              <w:rPr>
                <w:rFonts w:cs="Times New Roman"/>
                <w:i/>
                <w:iCs/>
                <w:szCs w:val="24"/>
              </w:rPr>
              <w:t>n</w:t>
            </w:r>
            <w:r w:rsidRPr="00196D6D">
              <w:rPr>
                <w:rFonts w:cs="Times New Roman"/>
                <w:szCs w:val="24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b/>
                <w:bCs/>
                <w:szCs w:val="24"/>
              </w:rPr>
            </w:pPr>
            <w:r w:rsidRPr="00196D6D">
              <w:rPr>
                <w:rFonts w:cs="Times New Roman"/>
                <w:b/>
                <w:bCs/>
                <w:szCs w:val="24"/>
              </w:rPr>
              <w:t>0.02</w:t>
            </w:r>
            <w:r w:rsidRPr="00196D6D">
              <w:rPr>
                <w:rFonts w:cs="Times New Roman"/>
                <w:b/>
                <w:bCs/>
                <w:szCs w:val="24"/>
                <w:vertAlign w:val="superscript"/>
              </w:rPr>
              <w:t>*‡</w:t>
            </w: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67 (21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6 (13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51 (26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12 (35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46 (37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66 (33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Don’t kn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38 (43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60 (49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78 (4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</w:tbl>
    <w:p w:rsidR="002C5B16" w:rsidRPr="00196D6D" w:rsidRDefault="002C5B16" w:rsidP="002C5B16">
      <w:pPr>
        <w:spacing w:after="0" w:line="240" w:lineRule="auto"/>
        <w:rPr>
          <w:rFonts w:cs="Times New Roman"/>
          <w:szCs w:val="24"/>
          <w:lang w:val="en-GB"/>
        </w:rPr>
      </w:pPr>
      <w:r w:rsidRPr="00196D6D">
        <w:rPr>
          <w:rFonts w:cs="Times New Roman"/>
          <w:szCs w:val="24"/>
          <w:vertAlign w:val="superscript"/>
        </w:rPr>
        <w:t>*</w:t>
      </w:r>
      <w:r w:rsidRPr="00196D6D">
        <w:rPr>
          <w:rFonts w:cs="Times New Roman"/>
          <w:szCs w:val="24"/>
        </w:rPr>
        <w:t xml:space="preserve">Chi-square test, </w:t>
      </w:r>
      <w:r w:rsidRPr="00196D6D">
        <w:rPr>
          <w:rFonts w:cs="Times New Roman"/>
          <w:szCs w:val="24"/>
          <w:vertAlign w:val="superscript"/>
        </w:rPr>
        <w:t>†</w:t>
      </w:r>
      <w:r w:rsidRPr="00196D6D">
        <w:rPr>
          <w:rFonts w:cs="Times New Roman"/>
          <w:szCs w:val="24"/>
        </w:rPr>
        <w:t xml:space="preserve">Fisher’s exact test, </w:t>
      </w:r>
      <w:r w:rsidRPr="00196D6D">
        <w:rPr>
          <w:rFonts w:cs="Times New Roman"/>
          <w:szCs w:val="24"/>
          <w:vertAlign w:val="superscript"/>
        </w:rPr>
        <w:t>‡</w:t>
      </w:r>
      <w:r w:rsidRPr="00196D6D">
        <w:rPr>
          <w:rFonts w:cs="Times New Roman"/>
          <w:szCs w:val="24"/>
        </w:rPr>
        <w:t>Significant association only between Yes and Rest (</w:t>
      </w:r>
      <w:r w:rsidRPr="00196D6D">
        <w:rPr>
          <w:rFonts w:cs="Times New Roman"/>
          <w:i/>
          <w:iCs/>
          <w:szCs w:val="24"/>
        </w:rPr>
        <w:t>p</w:t>
      </w:r>
      <w:r w:rsidRPr="00196D6D">
        <w:rPr>
          <w:rFonts w:cs="Times New Roman"/>
          <w:szCs w:val="24"/>
        </w:rPr>
        <w:t xml:space="preserve"> = 0.00566) for a value of α = 0.00833 by Bonferroni correction. WRA: women of reproductive age, CD: Chagas disease, HCWs: healthcare workers</w:t>
      </w:r>
    </w:p>
    <w:p w:rsidR="002C5B16" w:rsidRPr="00196D6D" w:rsidRDefault="002C5B16" w:rsidP="002C5B16">
      <w:pPr>
        <w:spacing w:after="0" w:line="240" w:lineRule="auto"/>
        <w:rPr>
          <w:rFonts w:eastAsiaTheme="majorEastAsia" w:cs="Times New Roman"/>
          <w:szCs w:val="24"/>
        </w:rPr>
      </w:pPr>
    </w:p>
    <w:p w:rsidR="002C5B16" w:rsidRPr="00196D6D" w:rsidRDefault="002C5B16" w:rsidP="002C5B16">
      <w:pPr>
        <w:spacing w:after="0" w:line="240" w:lineRule="auto"/>
        <w:rPr>
          <w:rFonts w:cs="Times New Roman"/>
          <w:szCs w:val="24"/>
        </w:rPr>
      </w:pPr>
      <w:r w:rsidRPr="00196D6D">
        <w:rPr>
          <w:rFonts w:cs="Times New Roman"/>
          <w:b/>
          <w:bCs/>
          <w:szCs w:val="24"/>
        </w:rPr>
        <w:t>Supplementary Data 2.</w:t>
      </w:r>
      <w:r w:rsidRPr="00196D6D">
        <w:rPr>
          <w:rFonts w:cs="Times New Roman"/>
          <w:szCs w:val="24"/>
        </w:rPr>
        <w:t xml:space="preserve"> Attitudes towards Chagas disease</w:t>
      </w:r>
    </w:p>
    <w:tbl>
      <w:tblPr>
        <w:tblStyle w:val="TableGrid"/>
        <w:tblW w:w="0" w:type="auto"/>
        <w:tblInd w:w="0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461"/>
        <w:gridCol w:w="1246"/>
        <w:gridCol w:w="1301"/>
        <w:gridCol w:w="1277"/>
        <w:gridCol w:w="731"/>
      </w:tblGrid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b/>
                <w:bCs/>
                <w:szCs w:val="24"/>
              </w:rPr>
              <w:t>Attitud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b/>
                <w:bCs/>
                <w:szCs w:val="24"/>
              </w:rPr>
              <w:t>Total (</w:t>
            </w:r>
            <w:r w:rsidRPr="00196D6D">
              <w:rPr>
                <w:rFonts w:cs="Times New Roman"/>
                <w:b/>
                <w:bCs/>
                <w:i/>
                <w:iCs/>
                <w:szCs w:val="24"/>
              </w:rPr>
              <w:t>n</w:t>
            </w:r>
            <w:r w:rsidRPr="00196D6D">
              <w:rPr>
                <w:rFonts w:cs="Times New Roman"/>
                <w:b/>
                <w:bCs/>
                <w:szCs w:val="24"/>
              </w:rPr>
              <w:t xml:space="preserve"> = 317, 10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b/>
                <w:bCs/>
                <w:szCs w:val="24"/>
              </w:rPr>
            </w:pPr>
            <w:r w:rsidRPr="00196D6D">
              <w:rPr>
                <w:rFonts w:cs="Times New Roman"/>
                <w:b/>
                <w:bCs/>
                <w:szCs w:val="24"/>
              </w:rPr>
              <w:t>WRA (</w:t>
            </w:r>
            <w:r w:rsidRPr="00196D6D">
              <w:rPr>
                <w:rFonts w:cs="Times New Roman"/>
                <w:b/>
                <w:bCs/>
                <w:i/>
                <w:iCs/>
                <w:szCs w:val="24"/>
              </w:rPr>
              <w:t>n</w:t>
            </w:r>
            <w:r w:rsidRPr="00196D6D">
              <w:rPr>
                <w:rFonts w:cs="Times New Roman"/>
                <w:b/>
                <w:bCs/>
                <w:szCs w:val="24"/>
              </w:rPr>
              <w:t xml:space="preserve"> = 122, 38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b/>
                <w:bCs/>
                <w:szCs w:val="24"/>
              </w:rPr>
              <w:t>Rest (</w:t>
            </w:r>
            <w:r w:rsidRPr="00196D6D">
              <w:rPr>
                <w:rFonts w:cs="Times New Roman"/>
                <w:b/>
                <w:bCs/>
                <w:i/>
                <w:iCs/>
                <w:szCs w:val="24"/>
              </w:rPr>
              <w:t>n</w:t>
            </w:r>
            <w:r w:rsidRPr="00196D6D">
              <w:rPr>
                <w:rFonts w:cs="Times New Roman"/>
                <w:b/>
                <w:bCs/>
                <w:szCs w:val="24"/>
              </w:rPr>
              <w:t xml:space="preserve"> = 195, 61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b/>
                <w:bCs/>
                <w:i/>
                <w:iCs/>
                <w:szCs w:val="24"/>
              </w:rPr>
              <w:t>p</w:t>
            </w:r>
            <w:r w:rsidRPr="00196D6D">
              <w:rPr>
                <w:rFonts w:cs="Times New Roman"/>
                <w:b/>
                <w:bCs/>
                <w:szCs w:val="24"/>
              </w:rPr>
              <w:t>-value</w:t>
            </w: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Attitudes, median (IQR), poi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28 (26-3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28 (25-3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28 (26-3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0.315</w:t>
            </w:r>
            <w:r w:rsidRPr="00196D6D"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 xml:space="preserve">Attitudes, </w:t>
            </w:r>
            <w:r w:rsidRPr="00196D6D">
              <w:rPr>
                <w:rFonts w:cs="Times New Roman"/>
                <w:i/>
                <w:iCs/>
                <w:szCs w:val="24"/>
              </w:rPr>
              <w:t>n</w:t>
            </w:r>
            <w:r w:rsidRPr="00196D6D">
              <w:rPr>
                <w:rFonts w:cs="Times New Roman"/>
                <w:szCs w:val="24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Negative (≤27 point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Positive (≥28 point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 xml:space="preserve">A1. Considers CD to be serious for humans, </w:t>
            </w:r>
            <w:r w:rsidRPr="00196D6D">
              <w:rPr>
                <w:rFonts w:cs="Times New Roman"/>
                <w:i/>
                <w:iCs/>
                <w:szCs w:val="24"/>
              </w:rPr>
              <w:t>n</w:t>
            </w:r>
            <w:r w:rsidRPr="00196D6D">
              <w:rPr>
                <w:rFonts w:cs="Times New Roman"/>
                <w:szCs w:val="24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0.6</w:t>
            </w:r>
            <w:r w:rsidRPr="00196D6D">
              <w:rPr>
                <w:rFonts w:cs="Times New Roman"/>
                <w:szCs w:val="24"/>
                <w:vertAlign w:val="superscript"/>
              </w:rPr>
              <w:t>†</w:t>
            </w: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Strongly 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212 (66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76 (62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36 (69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76 (2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33 (2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43 (22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Neutr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9 (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8 (6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1 (5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7 (2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3 (2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4 (2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Strongly 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3 (0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2 (1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 (0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 xml:space="preserve">A2. Would be willing to get tested to know if you have CD, </w:t>
            </w:r>
            <w:r w:rsidRPr="00196D6D">
              <w:rPr>
                <w:rFonts w:cs="Times New Roman"/>
                <w:i/>
                <w:iCs/>
                <w:szCs w:val="24"/>
              </w:rPr>
              <w:t>n</w:t>
            </w:r>
            <w:r w:rsidRPr="00196D6D">
              <w:rPr>
                <w:rFonts w:cs="Times New Roman"/>
                <w:szCs w:val="24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0.387</w:t>
            </w:r>
            <w:r w:rsidRPr="00196D6D">
              <w:rPr>
                <w:rFonts w:cs="Times New Roman"/>
                <w:szCs w:val="24"/>
                <w:vertAlign w:val="superscript"/>
              </w:rPr>
              <w:t>‡</w:t>
            </w: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Strongly 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89 (59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71 (58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18 (60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88 (27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37 (30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51 (26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Neutr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6 (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7 (5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9 (4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9 (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4 (3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5 (7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Strongly 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5 (1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3 (2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2 (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 xml:space="preserve">A3. Believes that if a kissing bug is found in the home, it should be taken to a health </w:t>
            </w:r>
            <w:proofErr w:type="spellStart"/>
            <w:r w:rsidRPr="00196D6D">
              <w:rPr>
                <w:rFonts w:cs="Times New Roman"/>
                <w:szCs w:val="24"/>
              </w:rPr>
              <w:t>centre</w:t>
            </w:r>
            <w:proofErr w:type="spellEnd"/>
            <w:r w:rsidRPr="00196D6D">
              <w:rPr>
                <w:rFonts w:cs="Times New Roman"/>
                <w:szCs w:val="24"/>
              </w:rPr>
              <w:t xml:space="preserve">, </w:t>
            </w:r>
            <w:r w:rsidRPr="00196D6D">
              <w:rPr>
                <w:rFonts w:cs="Times New Roman"/>
                <w:i/>
                <w:iCs/>
                <w:szCs w:val="24"/>
              </w:rPr>
              <w:t>n</w:t>
            </w:r>
            <w:r w:rsidRPr="00196D6D">
              <w:rPr>
                <w:rFonts w:cs="Times New Roman"/>
                <w:szCs w:val="24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0.835</w:t>
            </w:r>
            <w:r w:rsidRPr="00196D6D">
              <w:rPr>
                <w:rFonts w:cs="Times New Roman"/>
                <w:szCs w:val="24"/>
                <w:vertAlign w:val="superscript"/>
              </w:rPr>
              <w:t>‡</w:t>
            </w: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Strongly 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206 (6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77 (63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29 (66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69 (21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27 (22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42 (21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Neutr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8 (5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9 (7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9 (4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20 (6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8 (6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2 (6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Strongly 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4 (1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 (0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3 (1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 xml:space="preserve">A4. Would be willing to attend informational talks about CD, </w:t>
            </w:r>
            <w:r w:rsidRPr="00196D6D">
              <w:rPr>
                <w:rFonts w:cs="Times New Roman"/>
                <w:i/>
                <w:iCs/>
                <w:szCs w:val="24"/>
              </w:rPr>
              <w:t>n</w:t>
            </w:r>
            <w:r w:rsidRPr="00196D6D">
              <w:rPr>
                <w:rFonts w:cs="Times New Roman"/>
                <w:szCs w:val="24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0.326</w:t>
            </w:r>
            <w:r w:rsidRPr="00196D6D">
              <w:rPr>
                <w:rFonts w:cs="Times New Roman"/>
                <w:szCs w:val="24"/>
                <w:vertAlign w:val="superscript"/>
              </w:rPr>
              <w:t>†</w:t>
            </w: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Strongly 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84 (5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66 (54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18 (60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94 (29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41 (33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53 (27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Neutr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26 (8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9 (7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7 (8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1 (3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4 (3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7 (3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Strongly 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2 (0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2 (1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 xml:space="preserve">A5. Would agree to go to a doctor or health </w:t>
            </w:r>
            <w:proofErr w:type="spellStart"/>
            <w:r w:rsidRPr="00196D6D">
              <w:rPr>
                <w:rFonts w:cs="Times New Roman"/>
                <w:szCs w:val="24"/>
              </w:rPr>
              <w:t>centre</w:t>
            </w:r>
            <w:proofErr w:type="spellEnd"/>
            <w:r w:rsidRPr="00196D6D">
              <w:rPr>
                <w:rFonts w:cs="Times New Roman"/>
                <w:szCs w:val="24"/>
              </w:rPr>
              <w:t xml:space="preserve"> after a kissing bug bite, </w:t>
            </w:r>
            <w:r w:rsidRPr="00196D6D">
              <w:rPr>
                <w:rFonts w:cs="Times New Roman"/>
                <w:i/>
                <w:iCs/>
                <w:szCs w:val="24"/>
              </w:rPr>
              <w:t>n</w:t>
            </w:r>
            <w:r w:rsidRPr="00196D6D">
              <w:rPr>
                <w:rFonts w:cs="Times New Roman"/>
                <w:szCs w:val="24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0.033</w:t>
            </w:r>
            <w:r w:rsidRPr="00196D6D">
              <w:rPr>
                <w:rFonts w:cs="Times New Roman"/>
                <w:szCs w:val="24"/>
                <w:vertAlign w:val="superscript"/>
              </w:rPr>
              <w:t>†</w:t>
            </w: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Strongly 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250 (78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90 (73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60 (82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62 (19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30 (24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32 (16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Neutr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3 (0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3 (1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2 (0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2 (1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Strongly 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 xml:space="preserve">A6. Would agree to receive treatment if diagnosed with CD, </w:t>
            </w:r>
            <w:r w:rsidRPr="00196D6D">
              <w:rPr>
                <w:rFonts w:cs="Times New Roman"/>
                <w:i/>
                <w:iCs/>
                <w:szCs w:val="24"/>
              </w:rPr>
              <w:t>n</w:t>
            </w:r>
            <w:r w:rsidRPr="00196D6D">
              <w:rPr>
                <w:rFonts w:cs="Times New Roman"/>
                <w:szCs w:val="24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0.681</w:t>
            </w:r>
            <w:r w:rsidRPr="00196D6D">
              <w:rPr>
                <w:rFonts w:cs="Times New Roman"/>
                <w:szCs w:val="24"/>
                <w:vertAlign w:val="superscript"/>
              </w:rPr>
              <w:t>†</w:t>
            </w: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Strongly 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269 (84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01 (82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68 (86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42 (13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9 (15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23 (11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Neutr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4 (1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 (0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3 (1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2 (0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 (0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 (0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Strongly 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</w:tbl>
    <w:p w:rsidR="002C5B16" w:rsidRPr="00196D6D" w:rsidRDefault="002C5B16" w:rsidP="002C5B16">
      <w:pPr>
        <w:spacing w:after="0" w:line="240" w:lineRule="auto"/>
        <w:rPr>
          <w:rFonts w:cs="Times New Roman"/>
          <w:szCs w:val="24"/>
          <w:lang w:val="en-GB"/>
        </w:rPr>
      </w:pPr>
      <w:r w:rsidRPr="00196D6D">
        <w:rPr>
          <w:rFonts w:cs="Times New Roman"/>
          <w:szCs w:val="24"/>
          <w:vertAlign w:val="superscript"/>
        </w:rPr>
        <w:t>*</w:t>
      </w:r>
      <w:r w:rsidRPr="00196D6D">
        <w:rPr>
          <w:rFonts w:cs="Times New Roman"/>
          <w:szCs w:val="24"/>
        </w:rPr>
        <w:t xml:space="preserve">Mann-Whitney U test, </w:t>
      </w:r>
      <w:r w:rsidRPr="00196D6D">
        <w:rPr>
          <w:rFonts w:cs="Times New Roman"/>
          <w:szCs w:val="24"/>
          <w:vertAlign w:val="superscript"/>
        </w:rPr>
        <w:t>†</w:t>
      </w:r>
      <w:r w:rsidRPr="00196D6D">
        <w:rPr>
          <w:rFonts w:cs="Times New Roman"/>
          <w:szCs w:val="24"/>
        </w:rPr>
        <w:t xml:space="preserve">Fisher’s exact test, </w:t>
      </w:r>
      <w:r w:rsidRPr="00196D6D">
        <w:rPr>
          <w:rFonts w:cs="Times New Roman"/>
          <w:szCs w:val="24"/>
          <w:vertAlign w:val="superscript"/>
        </w:rPr>
        <w:t>‡</w:t>
      </w:r>
      <w:r w:rsidRPr="00196D6D">
        <w:rPr>
          <w:rFonts w:cs="Times New Roman"/>
          <w:szCs w:val="24"/>
        </w:rPr>
        <w:t xml:space="preserve"> chi-square test. WRA: women of reproductive age, IQR: interquartile range, CD: Chagas disease</w:t>
      </w:r>
    </w:p>
    <w:p w:rsidR="002C5B16" w:rsidRPr="00196D6D" w:rsidRDefault="002C5B16" w:rsidP="002C5B16">
      <w:pPr>
        <w:spacing w:after="0" w:line="240" w:lineRule="auto"/>
        <w:rPr>
          <w:rFonts w:cs="Times New Roman"/>
          <w:szCs w:val="24"/>
        </w:rPr>
      </w:pPr>
    </w:p>
    <w:p w:rsidR="002C5B16" w:rsidRPr="00196D6D" w:rsidRDefault="002C5B16" w:rsidP="002C5B16">
      <w:pPr>
        <w:spacing w:after="0" w:line="240" w:lineRule="auto"/>
        <w:rPr>
          <w:rFonts w:cs="Times New Roman"/>
          <w:szCs w:val="24"/>
        </w:rPr>
      </w:pPr>
      <w:r w:rsidRPr="00196D6D">
        <w:rPr>
          <w:rFonts w:cs="Times New Roman"/>
          <w:b/>
          <w:bCs/>
          <w:szCs w:val="24"/>
        </w:rPr>
        <w:t>Supplementary Data 3.</w:t>
      </w:r>
      <w:r w:rsidRPr="00196D6D">
        <w:rPr>
          <w:rFonts w:cs="Times New Roman"/>
          <w:szCs w:val="24"/>
        </w:rPr>
        <w:t xml:space="preserve"> Practices regarding Chagas disease prevention</w:t>
      </w:r>
    </w:p>
    <w:tbl>
      <w:tblPr>
        <w:tblStyle w:val="TableGrid"/>
        <w:tblW w:w="0" w:type="auto"/>
        <w:tblInd w:w="0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234"/>
        <w:gridCol w:w="1321"/>
        <w:gridCol w:w="1376"/>
        <w:gridCol w:w="1348"/>
        <w:gridCol w:w="737"/>
      </w:tblGrid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b/>
                <w:bCs/>
                <w:szCs w:val="24"/>
              </w:rPr>
              <w:t>Practic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b/>
                <w:bCs/>
                <w:szCs w:val="24"/>
              </w:rPr>
              <w:t>Total (</w:t>
            </w:r>
            <w:r w:rsidRPr="00196D6D">
              <w:rPr>
                <w:rFonts w:cs="Times New Roman"/>
                <w:b/>
                <w:bCs/>
                <w:i/>
                <w:iCs/>
                <w:szCs w:val="24"/>
              </w:rPr>
              <w:t>n</w:t>
            </w:r>
            <w:r w:rsidRPr="00196D6D">
              <w:rPr>
                <w:rFonts w:cs="Times New Roman"/>
                <w:b/>
                <w:bCs/>
                <w:szCs w:val="24"/>
              </w:rPr>
              <w:t xml:space="preserve"> = 317, 10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b/>
                <w:bCs/>
                <w:szCs w:val="24"/>
              </w:rPr>
            </w:pPr>
            <w:r w:rsidRPr="00196D6D">
              <w:rPr>
                <w:rFonts w:cs="Times New Roman"/>
                <w:b/>
                <w:bCs/>
                <w:szCs w:val="24"/>
              </w:rPr>
              <w:t>WRA (</w:t>
            </w:r>
            <w:r w:rsidRPr="00196D6D">
              <w:rPr>
                <w:rFonts w:cs="Times New Roman"/>
                <w:b/>
                <w:bCs/>
                <w:i/>
                <w:iCs/>
                <w:szCs w:val="24"/>
              </w:rPr>
              <w:t>n</w:t>
            </w:r>
            <w:r w:rsidRPr="00196D6D">
              <w:rPr>
                <w:rFonts w:cs="Times New Roman"/>
                <w:b/>
                <w:bCs/>
                <w:szCs w:val="24"/>
              </w:rPr>
              <w:t xml:space="preserve"> = 122, 38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b/>
                <w:bCs/>
                <w:szCs w:val="24"/>
              </w:rPr>
              <w:t>Rest (</w:t>
            </w:r>
            <w:r w:rsidRPr="00196D6D">
              <w:rPr>
                <w:rFonts w:cs="Times New Roman"/>
                <w:b/>
                <w:bCs/>
                <w:i/>
                <w:iCs/>
                <w:szCs w:val="24"/>
              </w:rPr>
              <w:t>n</w:t>
            </w:r>
            <w:r w:rsidRPr="00196D6D">
              <w:rPr>
                <w:rFonts w:cs="Times New Roman"/>
                <w:b/>
                <w:bCs/>
                <w:szCs w:val="24"/>
              </w:rPr>
              <w:t xml:space="preserve"> = 195, 61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b/>
                <w:bCs/>
                <w:i/>
                <w:iCs/>
                <w:szCs w:val="24"/>
              </w:rPr>
              <w:t>p</w:t>
            </w:r>
            <w:r w:rsidRPr="00196D6D">
              <w:rPr>
                <w:rFonts w:cs="Times New Roman"/>
                <w:b/>
                <w:bCs/>
                <w:szCs w:val="24"/>
              </w:rPr>
              <w:t>-value</w:t>
            </w: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Practices, median (IQR), poi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24 (22-2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23 (22-2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24 (22-2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0.537</w:t>
            </w:r>
            <w:r w:rsidRPr="00196D6D"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 xml:space="preserve">Practices, </w:t>
            </w:r>
            <w:r w:rsidRPr="00196D6D">
              <w:rPr>
                <w:rFonts w:cs="Times New Roman"/>
                <w:i/>
                <w:iCs/>
                <w:szCs w:val="24"/>
              </w:rPr>
              <w:t>n</w:t>
            </w:r>
            <w:r w:rsidRPr="00196D6D">
              <w:rPr>
                <w:rFonts w:cs="Times New Roman"/>
                <w:szCs w:val="24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0.542</w:t>
            </w:r>
            <w:r w:rsidRPr="00196D6D">
              <w:rPr>
                <w:rFonts w:cs="Times New Roman"/>
                <w:szCs w:val="24"/>
                <w:vertAlign w:val="superscript"/>
              </w:rPr>
              <w:t>†</w:t>
            </w: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Inappropriate (≤24 point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96 (61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78 (63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18 (60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Appropriate (≥25 point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21 (38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44 (36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77 (39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How often do you sleep with mosquito nets</w:t>
            </w:r>
            <w:proofErr w:type="gramStart"/>
            <w:r w:rsidRPr="00196D6D">
              <w:rPr>
                <w:rFonts w:cs="Times New Roman"/>
                <w:szCs w:val="24"/>
              </w:rPr>
              <w:t>?,</w:t>
            </w:r>
            <w:proofErr w:type="gramEnd"/>
            <w:r w:rsidRPr="00196D6D">
              <w:rPr>
                <w:rFonts w:cs="Times New Roman"/>
                <w:szCs w:val="24"/>
              </w:rPr>
              <w:t xml:space="preserve"> </w:t>
            </w:r>
            <w:r w:rsidRPr="00196D6D">
              <w:rPr>
                <w:rFonts w:cs="Times New Roman"/>
                <w:i/>
                <w:iCs/>
                <w:szCs w:val="24"/>
              </w:rPr>
              <w:t>n</w:t>
            </w:r>
            <w:r w:rsidRPr="00196D6D">
              <w:rPr>
                <w:rFonts w:cs="Times New Roman"/>
                <w:szCs w:val="24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0.214</w:t>
            </w:r>
            <w:r w:rsidRPr="00196D6D">
              <w:rPr>
                <w:rFonts w:cs="Times New Roman"/>
                <w:szCs w:val="24"/>
                <w:vertAlign w:val="superscript"/>
              </w:rPr>
              <w:t>‡</w:t>
            </w: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Alway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8 (2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 (0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7 (3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Frequent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4 (1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4 (2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Sometim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8 (5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6 (4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2 (6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Rare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23 (7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7 (5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6 (8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Nev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264 (83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08 (88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56 (8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How often do you sweep inside your home</w:t>
            </w:r>
            <w:proofErr w:type="gramStart"/>
            <w:r w:rsidRPr="00196D6D">
              <w:rPr>
                <w:rFonts w:cs="Times New Roman"/>
                <w:szCs w:val="24"/>
              </w:rPr>
              <w:t>?,</w:t>
            </w:r>
            <w:proofErr w:type="gramEnd"/>
            <w:r w:rsidRPr="00196D6D">
              <w:rPr>
                <w:rFonts w:cs="Times New Roman"/>
                <w:szCs w:val="24"/>
              </w:rPr>
              <w:t xml:space="preserve"> </w:t>
            </w:r>
            <w:r w:rsidRPr="00196D6D">
              <w:rPr>
                <w:rFonts w:cs="Times New Roman"/>
                <w:i/>
                <w:iCs/>
                <w:szCs w:val="24"/>
              </w:rPr>
              <w:t>n</w:t>
            </w:r>
            <w:r w:rsidRPr="00196D6D">
              <w:rPr>
                <w:rFonts w:cs="Times New Roman"/>
                <w:szCs w:val="24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0.047</w:t>
            </w:r>
            <w:r w:rsidRPr="00196D6D">
              <w:rPr>
                <w:rFonts w:cs="Times New Roman"/>
                <w:szCs w:val="24"/>
                <w:vertAlign w:val="superscript"/>
              </w:rPr>
              <w:t>‡</w:t>
            </w: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Alway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235 (74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98 (80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37 (70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Frequent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35 (1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5 (12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20 (10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Sometim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32 (10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7 (5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25 (12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Rare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0 (3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2 (1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8 (4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Nev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5 (1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5 (2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How often do you clean around your home</w:t>
            </w:r>
            <w:proofErr w:type="gramStart"/>
            <w:r w:rsidRPr="00196D6D">
              <w:rPr>
                <w:rFonts w:cs="Times New Roman"/>
                <w:szCs w:val="24"/>
              </w:rPr>
              <w:t>?,</w:t>
            </w:r>
            <w:proofErr w:type="gramEnd"/>
            <w:r w:rsidRPr="00196D6D">
              <w:rPr>
                <w:rFonts w:cs="Times New Roman"/>
                <w:szCs w:val="24"/>
              </w:rPr>
              <w:t xml:space="preserve"> </w:t>
            </w:r>
            <w:r w:rsidRPr="00196D6D">
              <w:rPr>
                <w:rFonts w:cs="Times New Roman"/>
                <w:i/>
                <w:iCs/>
                <w:szCs w:val="24"/>
              </w:rPr>
              <w:t>n</w:t>
            </w:r>
            <w:r w:rsidRPr="00196D6D">
              <w:rPr>
                <w:rFonts w:cs="Times New Roman"/>
                <w:szCs w:val="24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0.822</w:t>
            </w:r>
            <w:r w:rsidRPr="00196D6D">
              <w:rPr>
                <w:rFonts w:cs="Times New Roman"/>
                <w:szCs w:val="24"/>
                <w:vertAlign w:val="superscript"/>
              </w:rPr>
              <w:t>†</w:t>
            </w: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Alway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74 (23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26 (21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48 (24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Frequent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07 (33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43 (35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64 (32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Sometim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03 (32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39 (3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64 (32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Rare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26 (8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0 (8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6 (8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Nev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7 (2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4 (3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3 (1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How often do you use insecticides inside your home</w:t>
            </w:r>
            <w:proofErr w:type="gramStart"/>
            <w:r w:rsidRPr="00196D6D">
              <w:rPr>
                <w:rFonts w:cs="Times New Roman"/>
                <w:szCs w:val="24"/>
              </w:rPr>
              <w:t>?,</w:t>
            </w:r>
            <w:proofErr w:type="gramEnd"/>
            <w:r w:rsidRPr="00196D6D">
              <w:rPr>
                <w:rFonts w:cs="Times New Roman"/>
                <w:szCs w:val="24"/>
              </w:rPr>
              <w:t xml:space="preserve"> </w:t>
            </w:r>
            <w:r w:rsidRPr="00196D6D">
              <w:rPr>
                <w:rFonts w:cs="Times New Roman"/>
                <w:i/>
                <w:iCs/>
                <w:szCs w:val="24"/>
              </w:rPr>
              <w:t>n</w:t>
            </w:r>
            <w:r w:rsidRPr="00196D6D">
              <w:rPr>
                <w:rFonts w:cs="Times New Roman"/>
                <w:szCs w:val="24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0.401</w:t>
            </w:r>
            <w:r w:rsidRPr="00196D6D">
              <w:rPr>
                <w:rFonts w:cs="Times New Roman"/>
                <w:szCs w:val="24"/>
                <w:vertAlign w:val="superscript"/>
              </w:rPr>
              <w:t>†</w:t>
            </w: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Alway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46 (14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6 (13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30 (15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Frequent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35 (1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9 (7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26 (13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Sometim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79 (24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31 (25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48 (24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Rare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50 (15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9 (15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31 (15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Nev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07 (33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47 (38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60 (30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How often do you fumigate outside your home</w:t>
            </w:r>
            <w:proofErr w:type="gramStart"/>
            <w:r w:rsidRPr="00196D6D">
              <w:rPr>
                <w:rFonts w:cs="Times New Roman"/>
                <w:szCs w:val="24"/>
              </w:rPr>
              <w:t>?,</w:t>
            </w:r>
            <w:proofErr w:type="gramEnd"/>
            <w:r w:rsidRPr="00196D6D">
              <w:rPr>
                <w:rFonts w:cs="Times New Roman"/>
                <w:szCs w:val="24"/>
              </w:rPr>
              <w:t xml:space="preserve"> </w:t>
            </w:r>
            <w:r w:rsidRPr="00196D6D">
              <w:rPr>
                <w:rFonts w:cs="Times New Roman"/>
                <w:i/>
                <w:iCs/>
                <w:szCs w:val="24"/>
              </w:rPr>
              <w:t>n</w:t>
            </w:r>
            <w:r w:rsidRPr="00196D6D">
              <w:rPr>
                <w:rFonts w:cs="Times New Roman"/>
                <w:szCs w:val="24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0.831</w:t>
            </w:r>
            <w:r w:rsidRPr="00196D6D">
              <w:rPr>
                <w:rFonts w:cs="Times New Roman"/>
                <w:szCs w:val="24"/>
                <w:vertAlign w:val="superscript"/>
              </w:rPr>
              <w:t>†</w:t>
            </w: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Alway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1 (3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5 (4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6 (3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Frequent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21 (6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9 (7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2 (6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Sometim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58 (18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22 (1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36 (18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Rare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78 (24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26 (21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52 (26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Nev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49 (4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60 (49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89 (45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When preparing natural fruit juices, do you ensure the fruit is clean</w:t>
            </w:r>
            <w:proofErr w:type="gramStart"/>
            <w:r w:rsidRPr="00196D6D">
              <w:rPr>
                <w:rFonts w:cs="Times New Roman"/>
                <w:szCs w:val="24"/>
              </w:rPr>
              <w:t>?,</w:t>
            </w:r>
            <w:proofErr w:type="gramEnd"/>
            <w:r w:rsidRPr="00196D6D">
              <w:rPr>
                <w:rFonts w:cs="Times New Roman"/>
                <w:szCs w:val="24"/>
              </w:rPr>
              <w:t xml:space="preserve"> </w:t>
            </w:r>
            <w:r w:rsidRPr="00196D6D">
              <w:rPr>
                <w:rFonts w:cs="Times New Roman"/>
                <w:i/>
                <w:iCs/>
                <w:szCs w:val="24"/>
              </w:rPr>
              <w:t>n</w:t>
            </w:r>
            <w:r w:rsidRPr="00196D6D">
              <w:rPr>
                <w:rFonts w:cs="Times New Roman"/>
                <w:szCs w:val="24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0.662</w:t>
            </w:r>
            <w:r w:rsidRPr="00196D6D">
              <w:rPr>
                <w:rFonts w:cs="Times New Roman"/>
                <w:szCs w:val="24"/>
                <w:vertAlign w:val="superscript"/>
              </w:rPr>
              <w:t>‡</w:t>
            </w: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Alway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276 (87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09 (89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67 (85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Frequent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27 (8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7 (5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20 (10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Sometim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8 (2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3 (2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5 (2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Rare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4 (1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2 (1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2 (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Nev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2 (0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 (0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 (0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When preparing natural fruit juices, do you ensure the blender is clean</w:t>
            </w:r>
            <w:proofErr w:type="gramStart"/>
            <w:r w:rsidRPr="00196D6D">
              <w:rPr>
                <w:rFonts w:cs="Times New Roman"/>
                <w:szCs w:val="24"/>
              </w:rPr>
              <w:t>?,</w:t>
            </w:r>
            <w:proofErr w:type="gramEnd"/>
            <w:r w:rsidRPr="00196D6D">
              <w:rPr>
                <w:rFonts w:cs="Times New Roman"/>
                <w:szCs w:val="24"/>
              </w:rPr>
              <w:t xml:space="preserve"> </w:t>
            </w:r>
            <w:r w:rsidRPr="00196D6D">
              <w:rPr>
                <w:rFonts w:cs="Times New Roman"/>
                <w:i/>
                <w:iCs/>
                <w:szCs w:val="24"/>
              </w:rPr>
              <w:t>n</w:t>
            </w:r>
            <w:r w:rsidRPr="00196D6D">
              <w:rPr>
                <w:rFonts w:cs="Times New Roman"/>
                <w:szCs w:val="24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0.212</w:t>
            </w:r>
            <w:r w:rsidRPr="00196D6D">
              <w:rPr>
                <w:rFonts w:cs="Times New Roman"/>
                <w:szCs w:val="24"/>
                <w:vertAlign w:val="superscript"/>
              </w:rPr>
              <w:t>‡</w:t>
            </w: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Alway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276 (87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11 (9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65 (84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Frequent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29 (9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8 (6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21 (10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Sometim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0 (3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2 (1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8 (4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Rare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 (0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 (0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  <w:tr w:rsidR="00196D6D" w:rsidRPr="00196D6D" w:rsidTr="002C5B1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ind w:left="284"/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Nev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 (0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1 (0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  <w:r w:rsidRPr="00196D6D">
              <w:rPr>
                <w:rFonts w:cs="Times New Roman"/>
                <w:szCs w:val="24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5B16" w:rsidRPr="00196D6D" w:rsidRDefault="002C5B16">
            <w:pPr>
              <w:rPr>
                <w:rFonts w:cs="Times New Roman"/>
                <w:szCs w:val="24"/>
              </w:rPr>
            </w:pPr>
          </w:p>
        </w:tc>
      </w:tr>
    </w:tbl>
    <w:p w:rsidR="002C5B16" w:rsidRPr="00196D6D" w:rsidRDefault="002C5B16" w:rsidP="002C5B16">
      <w:pPr>
        <w:spacing w:after="0" w:line="240" w:lineRule="auto"/>
        <w:rPr>
          <w:rFonts w:cs="Times New Roman"/>
          <w:szCs w:val="24"/>
          <w:lang w:val="en-GB"/>
        </w:rPr>
      </w:pPr>
      <w:r w:rsidRPr="00196D6D">
        <w:rPr>
          <w:rFonts w:cs="Times New Roman"/>
          <w:szCs w:val="24"/>
          <w:vertAlign w:val="superscript"/>
        </w:rPr>
        <w:t>*</w:t>
      </w:r>
      <w:r w:rsidRPr="00196D6D">
        <w:rPr>
          <w:rFonts w:cs="Times New Roman"/>
          <w:szCs w:val="24"/>
        </w:rPr>
        <w:t xml:space="preserve">Mann-Whitney U test, </w:t>
      </w:r>
      <w:r w:rsidRPr="00196D6D">
        <w:rPr>
          <w:rFonts w:cs="Times New Roman"/>
          <w:szCs w:val="24"/>
          <w:vertAlign w:val="superscript"/>
        </w:rPr>
        <w:t>†</w:t>
      </w:r>
      <w:r w:rsidRPr="00196D6D">
        <w:rPr>
          <w:rFonts w:cs="Times New Roman"/>
          <w:szCs w:val="24"/>
        </w:rPr>
        <w:t xml:space="preserve">chi-square test, </w:t>
      </w:r>
      <w:r w:rsidRPr="00196D6D">
        <w:rPr>
          <w:rFonts w:cs="Times New Roman"/>
          <w:szCs w:val="24"/>
          <w:vertAlign w:val="superscript"/>
        </w:rPr>
        <w:t>‡</w:t>
      </w:r>
      <w:r w:rsidRPr="00196D6D">
        <w:rPr>
          <w:rFonts w:cs="Times New Roman"/>
          <w:szCs w:val="24"/>
        </w:rPr>
        <w:t>Fisher’s exact test. WRA: women of reproductive age, IQR: interquartile range</w:t>
      </w:r>
    </w:p>
    <w:p w:rsidR="00B95F54" w:rsidRPr="00196D6D" w:rsidRDefault="00B95F54"/>
    <w:sectPr w:rsidR="00B95F54" w:rsidRPr="00196D6D" w:rsidSect="00196D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5B16"/>
    <w:rsid w:val="00005B5D"/>
    <w:rsid w:val="0000647F"/>
    <w:rsid w:val="0001000A"/>
    <w:rsid w:val="00010CD4"/>
    <w:rsid w:val="000124E0"/>
    <w:rsid w:val="00012678"/>
    <w:rsid w:val="00015356"/>
    <w:rsid w:val="000210FA"/>
    <w:rsid w:val="000225D7"/>
    <w:rsid w:val="000300EA"/>
    <w:rsid w:val="00040B48"/>
    <w:rsid w:val="00040D0D"/>
    <w:rsid w:val="00044441"/>
    <w:rsid w:val="00044E9D"/>
    <w:rsid w:val="00045FF5"/>
    <w:rsid w:val="00047ED3"/>
    <w:rsid w:val="000510FB"/>
    <w:rsid w:val="00056A2D"/>
    <w:rsid w:val="00061163"/>
    <w:rsid w:val="000632E1"/>
    <w:rsid w:val="00091835"/>
    <w:rsid w:val="00093185"/>
    <w:rsid w:val="00096D2C"/>
    <w:rsid w:val="00097294"/>
    <w:rsid w:val="000A024E"/>
    <w:rsid w:val="000A1EA4"/>
    <w:rsid w:val="000A796B"/>
    <w:rsid w:val="000A7D50"/>
    <w:rsid w:val="000C29E7"/>
    <w:rsid w:val="000C3A66"/>
    <w:rsid w:val="000D1E0B"/>
    <w:rsid w:val="000D4EC7"/>
    <w:rsid w:val="000E1D00"/>
    <w:rsid w:val="000F4F9D"/>
    <w:rsid w:val="000F6367"/>
    <w:rsid w:val="00107A7B"/>
    <w:rsid w:val="00107D2F"/>
    <w:rsid w:val="001107D5"/>
    <w:rsid w:val="00110B84"/>
    <w:rsid w:val="001132F4"/>
    <w:rsid w:val="00123961"/>
    <w:rsid w:val="00130194"/>
    <w:rsid w:val="00131240"/>
    <w:rsid w:val="00131494"/>
    <w:rsid w:val="00132C26"/>
    <w:rsid w:val="001374CF"/>
    <w:rsid w:val="0014153E"/>
    <w:rsid w:val="001415CF"/>
    <w:rsid w:val="00150FDE"/>
    <w:rsid w:val="00151D6F"/>
    <w:rsid w:val="00156EA0"/>
    <w:rsid w:val="001604D6"/>
    <w:rsid w:val="00160DFD"/>
    <w:rsid w:val="00196D6D"/>
    <w:rsid w:val="001A64FD"/>
    <w:rsid w:val="001A6C84"/>
    <w:rsid w:val="001B440C"/>
    <w:rsid w:val="001C5513"/>
    <w:rsid w:val="001D3FA4"/>
    <w:rsid w:val="001D5448"/>
    <w:rsid w:val="001E11B5"/>
    <w:rsid w:val="001E1679"/>
    <w:rsid w:val="001E620E"/>
    <w:rsid w:val="001E64C0"/>
    <w:rsid w:val="001E7C0C"/>
    <w:rsid w:val="001F3793"/>
    <w:rsid w:val="001F4BF6"/>
    <w:rsid w:val="00201D25"/>
    <w:rsid w:val="00205FF2"/>
    <w:rsid w:val="00211787"/>
    <w:rsid w:val="00214621"/>
    <w:rsid w:val="00236173"/>
    <w:rsid w:val="00240F75"/>
    <w:rsid w:val="00241B6C"/>
    <w:rsid w:val="00244CEC"/>
    <w:rsid w:val="00253D24"/>
    <w:rsid w:val="00257834"/>
    <w:rsid w:val="00260372"/>
    <w:rsid w:val="00263C42"/>
    <w:rsid w:val="002663ED"/>
    <w:rsid w:val="002669C3"/>
    <w:rsid w:val="00276654"/>
    <w:rsid w:val="00276DBD"/>
    <w:rsid w:val="00280E9E"/>
    <w:rsid w:val="0029217C"/>
    <w:rsid w:val="00294375"/>
    <w:rsid w:val="002A1896"/>
    <w:rsid w:val="002A2A85"/>
    <w:rsid w:val="002A2AC3"/>
    <w:rsid w:val="002C2C66"/>
    <w:rsid w:val="002C5B16"/>
    <w:rsid w:val="002C7F5E"/>
    <w:rsid w:val="002D2389"/>
    <w:rsid w:val="002D5ED5"/>
    <w:rsid w:val="002E3FB0"/>
    <w:rsid w:val="002F0BF0"/>
    <w:rsid w:val="00300607"/>
    <w:rsid w:val="00303E2E"/>
    <w:rsid w:val="00317562"/>
    <w:rsid w:val="003248B1"/>
    <w:rsid w:val="003277CD"/>
    <w:rsid w:val="00330B7B"/>
    <w:rsid w:val="003443E5"/>
    <w:rsid w:val="00357AC7"/>
    <w:rsid w:val="00362808"/>
    <w:rsid w:val="00367CCF"/>
    <w:rsid w:val="0037079A"/>
    <w:rsid w:val="003768FF"/>
    <w:rsid w:val="00387FFD"/>
    <w:rsid w:val="00390C3E"/>
    <w:rsid w:val="00394207"/>
    <w:rsid w:val="00395355"/>
    <w:rsid w:val="003A4136"/>
    <w:rsid w:val="003B5B81"/>
    <w:rsid w:val="003D35E5"/>
    <w:rsid w:val="003D3A82"/>
    <w:rsid w:val="003E2DB5"/>
    <w:rsid w:val="003E2DED"/>
    <w:rsid w:val="003E65E7"/>
    <w:rsid w:val="003F1F10"/>
    <w:rsid w:val="003F2351"/>
    <w:rsid w:val="003F38FC"/>
    <w:rsid w:val="004129AD"/>
    <w:rsid w:val="00424FBE"/>
    <w:rsid w:val="004353AE"/>
    <w:rsid w:val="00435410"/>
    <w:rsid w:val="00440938"/>
    <w:rsid w:val="004416B1"/>
    <w:rsid w:val="004463E6"/>
    <w:rsid w:val="00456AF8"/>
    <w:rsid w:val="00497808"/>
    <w:rsid w:val="004A3A59"/>
    <w:rsid w:val="004B6E31"/>
    <w:rsid w:val="004B6FFF"/>
    <w:rsid w:val="004D4C6B"/>
    <w:rsid w:val="004D5A6F"/>
    <w:rsid w:val="004D7A9B"/>
    <w:rsid w:val="004E32E5"/>
    <w:rsid w:val="004E712C"/>
    <w:rsid w:val="004F0682"/>
    <w:rsid w:val="004F2133"/>
    <w:rsid w:val="004F5E02"/>
    <w:rsid w:val="00501A46"/>
    <w:rsid w:val="0051220B"/>
    <w:rsid w:val="0051499A"/>
    <w:rsid w:val="00516E51"/>
    <w:rsid w:val="0052456B"/>
    <w:rsid w:val="00526416"/>
    <w:rsid w:val="00526693"/>
    <w:rsid w:val="00533452"/>
    <w:rsid w:val="00540DC8"/>
    <w:rsid w:val="00542DEB"/>
    <w:rsid w:val="0054328E"/>
    <w:rsid w:val="00555A82"/>
    <w:rsid w:val="00561137"/>
    <w:rsid w:val="0056776D"/>
    <w:rsid w:val="0056797A"/>
    <w:rsid w:val="0057221F"/>
    <w:rsid w:val="00577C03"/>
    <w:rsid w:val="00587734"/>
    <w:rsid w:val="00591FE7"/>
    <w:rsid w:val="005A0BF6"/>
    <w:rsid w:val="005A21A0"/>
    <w:rsid w:val="005A6818"/>
    <w:rsid w:val="005B2F82"/>
    <w:rsid w:val="005B670B"/>
    <w:rsid w:val="005B7204"/>
    <w:rsid w:val="005C008C"/>
    <w:rsid w:val="005C30CA"/>
    <w:rsid w:val="005C5B0B"/>
    <w:rsid w:val="005C5E1D"/>
    <w:rsid w:val="005F53A1"/>
    <w:rsid w:val="00603441"/>
    <w:rsid w:val="00604441"/>
    <w:rsid w:val="00607645"/>
    <w:rsid w:val="00625634"/>
    <w:rsid w:val="00636830"/>
    <w:rsid w:val="006512D5"/>
    <w:rsid w:val="0065618D"/>
    <w:rsid w:val="00660AC9"/>
    <w:rsid w:val="0067262B"/>
    <w:rsid w:val="00672EC1"/>
    <w:rsid w:val="006808A1"/>
    <w:rsid w:val="00682C6B"/>
    <w:rsid w:val="006A2FBA"/>
    <w:rsid w:val="006A5F00"/>
    <w:rsid w:val="006C3ACB"/>
    <w:rsid w:val="006D13B1"/>
    <w:rsid w:val="006D3828"/>
    <w:rsid w:val="006E7341"/>
    <w:rsid w:val="006E76C5"/>
    <w:rsid w:val="006F1B9E"/>
    <w:rsid w:val="006F301C"/>
    <w:rsid w:val="006F5A88"/>
    <w:rsid w:val="00707AE4"/>
    <w:rsid w:val="00723F4E"/>
    <w:rsid w:val="00724212"/>
    <w:rsid w:val="007273A4"/>
    <w:rsid w:val="00734CFD"/>
    <w:rsid w:val="00735ECE"/>
    <w:rsid w:val="00740666"/>
    <w:rsid w:val="00741608"/>
    <w:rsid w:val="007529D7"/>
    <w:rsid w:val="0075473B"/>
    <w:rsid w:val="00756BEE"/>
    <w:rsid w:val="007651C5"/>
    <w:rsid w:val="007653CA"/>
    <w:rsid w:val="00765A32"/>
    <w:rsid w:val="00776A20"/>
    <w:rsid w:val="007915CB"/>
    <w:rsid w:val="00794A39"/>
    <w:rsid w:val="007B2DC4"/>
    <w:rsid w:val="007B492A"/>
    <w:rsid w:val="007B51D7"/>
    <w:rsid w:val="007C1367"/>
    <w:rsid w:val="007D06C6"/>
    <w:rsid w:val="007E46C9"/>
    <w:rsid w:val="007E5200"/>
    <w:rsid w:val="007F5D83"/>
    <w:rsid w:val="00812213"/>
    <w:rsid w:val="008137CF"/>
    <w:rsid w:val="00813E4C"/>
    <w:rsid w:val="00823AEF"/>
    <w:rsid w:val="00824929"/>
    <w:rsid w:val="00825E55"/>
    <w:rsid w:val="00831E8C"/>
    <w:rsid w:val="00837764"/>
    <w:rsid w:val="008557B0"/>
    <w:rsid w:val="00860F42"/>
    <w:rsid w:val="00862183"/>
    <w:rsid w:val="00862B4D"/>
    <w:rsid w:val="00863D16"/>
    <w:rsid w:val="00870403"/>
    <w:rsid w:val="008750ED"/>
    <w:rsid w:val="0089083F"/>
    <w:rsid w:val="00890B87"/>
    <w:rsid w:val="0089320E"/>
    <w:rsid w:val="008935CA"/>
    <w:rsid w:val="00893686"/>
    <w:rsid w:val="00894FA7"/>
    <w:rsid w:val="0089618A"/>
    <w:rsid w:val="00896D26"/>
    <w:rsid w:val="008A2DEE"/>
    <w:rsid w:val="008B3D89"/>
    <w:rsid w:val="008B78F8"/>
    <w:rsid w:val="008C5426"/>
    <w:rsid w:val="008D4543"/>
    <w:rsid w:val="008F0052"/>
    <w:rsid w:val="008F0F68"/>
    <w:rsid w:val="00903DD7"/>
    <w:rsid w:val="00916609"/>
    <w:rsid w:val="00922E4C"/>
    <w:rsid w:val="0092427D"/>
    <w:rsid w:val="009252A7"/>
    <w:rsid w:val="0093132A"/>
    <w:rsid w:val="00931726"/>
    <w:rsid w:val="0093246F"/>
    <w:rsid w:val="00935DA7"/>
    <w:rsid w:val="00942BC6"/>
    <w:rsid w:val="00951E6B"/>
    <w:rsid w:val="00960F15"/>
    <w:rsid w:val="0096230F"/>
    <w:rsid w:val="00967790"/>
    <w:rsid w:val="00967ABE"/>
    <w:rsid w:val="0097114A"/>
    <w:rsid w:val="00977C12"/>
    <w:rsid w:val="0098152C"/>
    <w:rsid w:val="00981DF1"/>
    <w:rsid w:val="00981F2D"/>
    <w:rsid w:val="00984080"/>
    <w:rsid w:val="00991886"/>
    <w:rsid w:val="00994549"/>
    <w:rsid w:val="00995DA0"/>
    <w:rsid w:val="00995E48"/>
    <w:rsid w:val="009A250A"/>
    <w:rsid w:val="009B7380"/>
    <w:rsid w:val="009C3BD7"/>
    <w:rsid w:val="009D4D72"/>
    <w:rsid w:val="009D60AD"/>
    <w:rsid w:val="009E12BC"/>
    <w:rsid w:val="009E19D3"/>
    <w:rsid w:val="009E2604"/>
    <w:rsid w:val="009E29E3"/>
    <w:rsid w:val="009E4A0F"/>
    <w:rsid w:val="009E76F3"/>
    <w:rsid w:val="009F0574"/>
    <w:rsid w:val="009F10FA"/>
    <w:rsid w:val="00A136B5"/>
    <w:rsid w:val="00A22559"/>
    <w:rsid w:val="00A261FD"/>
    <w:rsid w:val="00A31425"/>
    <w:rsid w:val="00A43C58"/>
    <w:rsid w:val="00A454D6"/>
    <w:rsid w:val="00A46051"/>
    <w:rsid w:val="00A60885"/>
    <w:rsid w:val="00A6518B"/>
    <w:rsid w:val="00A801FF"/>
    <w:rsid w:val="00A83595"/>
    <w:rsid w:val="00A92457"/>
    <w:rsid w:val="00A94B69"/>
    <w:rsid w:val="00AA19F4"/>
    <w:rsid w:val="00AA39A1"/>
    <w:rsid w:val="00AC39D8"/>
    <w:rsid w:val="00AC4CC6"/>
    <w:rsid w:val="00AC66E8"/>
    <w:rsid w:val="00AE0F3B"/>
    <w:rsid w:val="00AE20A5"/>
    <w:rsid w:val="00B22BD1"/>
    <w:rsid w:val="00B27EBD"/>
    <w:rsid w:val="00B3728C"/>
    <w:rsid w:val="00B42597"/>
    <w:rsid w:val="00B44E43"/>
    <w:rsid w:val="00B47AE9"/>
    <w:rsid w:val="00B504BE"/>
    <w:rsid w:val="00B56D14"/>
    <w:rsid w:val="00B57D91"/>
    <w:rsid w:val="00B67C5D"/>
    <w:rsid w:val="00B72C5D"/>
    <w:rsid w:val="00B7422E"/>
    <w:rsid w:val="00B7784B"/>
    <w:rsid w:val="00B95F54"/>
    <w:rsid w:val="00BA06EB"/>
    <w:rsid w:val="00BA3009"/>
    <w:rsid w:val="00BB712B"/>
    <w:rsid w:val="00BC357D"/>
    <w:rsid w:val="00BC40AD"/>
    <w:rsid w:val="00BD13CB"/>
    <w:rsid w:val="00BD324F"/>
    <w:rsid w:val="00BD41FB"/>
    <w:rsid w:val="00BD5F6E"/>
    <w:rsid w:val="00BE5914"/>
    <w:rsid w:val="00BF220C"/>
    <w:rsid w:val="00BF736D"/>
    <w:rsid w:val="00C01A53"/>
    <w:rsid w:val="00C11B4B"/>
    <w:rsid w:val="00C25350"/>
    <w:rsid w:val="00C2679E"/>
    <w:rsid w:val="00C3719E"/>
    <w:rsid w:val="00C40404"/>
    <w:rsid w:val="00C4731D"/>
    <w:rsid w:val="00C51532"/>
    <w:rsid w:val="00C55746"/>
    <w:rsid w:val="00C62B78"/>
    <w:rsid w:val="00C73AF2"/>
    <w:rsid w:val="00C81999"/>
    <w:rsid w:val="00C852B0"/>
    <w:rsid w:val="00C8628A"/>
    <w:rsid w:val="00C92052"/>
    <w:rsid w:val="00C96906"/>
    <w:rsid w:val="00C97FAB"/>
    <w:rsid w:val="00CB2256"/>
    <w:rsid w:val="00CB268F"/>
    <w:rsid w:val="00CB49A3"/>
    <w:rsid w:val="00CB5A45"/>
    <w:rsid w:val="00CC313D"/>
    <w:rsid w:val="00CD0713"/>
    <w:rsid w:val="00CD6916"/>
    <w:rsid w:val="00CE68A5"/>
    <w:rsid w:val="00CE69ED"/>
    <w:rsid w:val="00CF01A2"/>
    <w:rsid w:val="00CF2319"/>
    <w:rsid w:val="00CF2420"/>
    <w:rsid w:val="00CF2A60"/>
    <w:rsid w:val="00CF53C8"/>
    <w:rsid w:val="00CF580F"/>
    <w:rsid w:val="00CF6898"/>
    <w:rsid w:val="00D0135D"/>
    <w:rsid w:val="00D20E93"/>
    <w:rsid w:val="00D30207"/>
    <w:rsid w:val="00D329B9"/>
    <w:rsid w:val="00D404D5"/>
    <w:rsid w:val="00D44D02"/>
    <w:rsid w:val="00D45DD9"/>
    <w:rsid w:val="00D46427"/>
    <w:rsid w:val="00D47988"/>
    <w:rsid w:val="00D47A81"/>
    <w:rsid w:val="00D56DAF"/>
    <w:rsid w:val="00D608BB"/>
    <w:rsid w:val="00D63363"/>
    <w:rsid w:val="00D72269"/>
    <w:rsid w:val="00D82E85"/>
    <w:rsid w:val="00D9318A"/>
    <w:rsid w:val="00D933C9"/>
    <w:rsid w:val="00D9498D"/>
    <w:rsid w:val="00D964E7"/>
    <w:rsid w:val="00D96AAA"/>
    <w:rsid w:val="00DA0E37"/>
    <w:rsid w:val="00DA1879"/>
    <w:rsid w:val="00DA750F"/>
    <w:rsid w:val="00DB19CC"/>
    <w:rsid w:val="00DB4688"/>
    <w:rsid w:val="00DB50C8"/>
    <w:rsid w:val="00DB7D37"/>
    <w:rsid w:val="00DC3C2D"/>
    <w:rsid w:val="00DE1C76"/>
    <w:rsid w:val="00DE22DE"/>
    <w:rsid w:val="00DE51F0"/>
    <w:rsid w:val="00DF1B08"/>
    <w:rsid w:val="00DF2693"/>
    <w:rsid w:val="00E00554"/>
    <w:rsid w:val="00E017B6"/>
    <w:rsid w:val="00E065D4"/>
    <w:rsid w:val="00E13B65"/>
    <w:rsid w:val="00E255E1"/>
    <w:rsid w:val="00E40D18"/>
    <w:rsid w:val="00E60AF8"/>
    <w:rsid w:val="00E61F45"/>
    <w:rsid w:val="00E73B6A"/>
    <w:rsid w:val="00E75B0A"/>
    <w:rsid w:val="00E76B22"/>
    <w:rsid w:val="00E968EC"/>
    <w:rsid w:val="00EB45AC"/>
    <w:rsid w:val="00EB5FF4"/>
    <w:rsid w:val="00EB6E01"/>
    <w:rsid w:val="00EC0F21"/>
    <w:rsid w:val="00ED34CC"/>
    <w:rsid w:val="00ED59CD"/>
    <w:rsid w:val="00ED765A"/>
    <w:rsid w:val="00EE53E7"/>
    <w:rsid w:val="00EF02B5"/>
    <w:rsid w:val="00EF1C62"/>
    <w:rsid w:val="00EF1CD4"/>
    <w:rsid w:val="00EF66E5"/>
    <w:rsid w:val="00F027CA"/>
    <w:rsid w:val="00F02C2D"/>
    <w:rsid w:val="00F10A76"/>
    <w:rsid w:val="00F52313"/>
    <w:rsid w:val="00F534FE"/>
    <w:rsid w:val="00F53783"/>
    <w:rsid w:val="00F53CB2"/>
    <w:rsid w:val="00F57768"/>
    <w:rsid w:val="00F60F13"/>
    <w:rsid w:val="00F778C6"/>
    <w:rsid w:val="00F8150C"/>
    <w:rsid w:val="00F81991"/>
    <w:rsid w:val="00F82CC9"/>
    <w:rsid w:val="00F838F3"/>
    <w:rsid w:val="00FA1D23"/>
    <w:rsid w:val="00FA3B2A"/>
    <w:rsid w:val="00FA4D7E"/>
    <w:rsid w:val="00FB2D76"/>
    <w:rsid w:val="00FC3801"/>
    <w:rsid w:val="00FC66B0"/>
    <w:rsid w:val="00FD4C7F"/>
    <w:rsid w:val="00FE126C"/>
    <w:rsid w:val="00FE62D0"/>
    <w:rsid w:val="00FF0C05"/>
    <w:rsid w:val="00FF41C9"/>
    <w:rsid w:val="00FF5487"/>
    <w:rsid w:val="00FF5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381F44-FFAE-4903-A5B9-A0ACC1420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5B16"/>
    <w:pPr>
      <w:keepNext/>
      <w:keepLines/>
      <w:spacing w:before="100" w:beforeAutospacing="1" w:after="100" w:afterAutospacing="1" w:line="480" w:lineRule="auto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5B16"/>
    <w:pPr>
      <w:keepNext/>
      <w:keepLines/>
      <w:spacing w:before="100" w:beforeAutospacing="1" w:after="100" w:afterAutospacing="1" w:line="48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5B16"/>
    <w:pPr>
      <w:keepNext/>
      <w:keepLines/>
      <w:spacing w:before="100" w:beforeAutospacing="1" w:after="100" w:afterAutospacing="1" w:line="48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5B16"/>
    <w:rPr>
      <w:rFonts w:ascii="Times New Roman" w:eastAsiaTheme="majorEastAsia" w:hAnsi="Times New Roman" w:cstheme="majorBidi"/>
      <w:b/>
      <w:bCs/>
      <w:color w:val="000000" w:themeColor="text1"/>
      <w:sz w:val="24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5B16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5B16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2C5B16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C5B16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C5B1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100" w:beforeAutospacing="1" w:after="100" w:afterAutospacing="1" w:line="240" w:lineRule="auto"/>
    </w:pPr>
    <w:rPr>
      <w:rFonts w:ascii="Consolas" w:hAnsi="Consolas"/>
      <w:color w:val="000000" w:themeColor="text1"/>
      <w:sz w:val="20"/>
      <w:szCs w:val="20"/>
      <w:lang w:val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C5B16"/>
    <w:rPr>
      <w:rFonts w:ascii="Consolas" w:hAnsi="Consolas"/>
      <w:color w:val="000000" w:themeColor="text1"/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2C5B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5B16"/>
    <w:pPr>
      <w:spacing w:before="100" w:beforeAutospacing="1" w:after="100" w:afterAutospacing="1" w:line="240" w:lineRule="auto"/>
    </w:pPr>
    <w:rPr>
      <w:rFonts w:ascii="Times New Roman" w:hAnsi="Times New Roman"/>
      <w:color w:val="000000" w:themeColor="text1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5B16"/>
    <w:rPr>
      <w:rFonts w:ascii="Times New Roman" w:hAnsi="Times New Roman"/>
      <w:color w:val="000000" w:themeColor="text1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semiHidden/>
    <w:unhideWhenUsed/>
    <w:rsid w:val="002C5B16"/>
    <w:pPr>
      <w:tabs>
        <w:tab w:val="center" w:pos="4680"/>
        <w:tab w:val="right" w:pos="9360"/>
      </w:tabs>
      <w:spacing w:before="100" w:beforeAutospacing="1" w:after="100" w:afterAutospacing="1" w:line="240" w:lineRule="auto"/>
    </w:pPr>
    <w:rPr>
      <w:rFonts w:ascii="Times New Roman" w:hAnsi="Times New Roman"/>
      <w:color w:val="000000" w:themeColor="text1"/>
      <w:sz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C5B16"/>
    <w:rPr>
      <w:rFonts w:ascii="Times New Roman" w:hAnsi="Times New Roman"/>
      <w:color w:val="000000" w:themeColor="text1"/>
      <w:sz w:val="24"/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2C5B16"/>
    <w:pPr>
      <w:tabs>
        <w:tab w:val="center" w:pos="4680"/>
        <w:tab w:val="right" w:pos="9360"/>
      </w:tabs>
      <w:spacing w:before="100" w:beforeAutospacing="1" w:after="100" w:afterAutospacing="1" w:line="240" w:lineRule="auto"/>
    </w:pPr>
    <w:rPr>
      <w:rFonts w:ascii="Times New Roman" w:hAnsi="Times New Roman"/>
      <w:color w:val="000000" w:themeColor="text1"/>
      <w:sz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C5B16"/>
    <w:rPr>
      <w:rFonts w:ascii="Times New Roman" w:hAnsi="Times New Roman"/>
      <w:color w:val="000000" w:themeColor="text1"/>
      <w:sz w:val="24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5B16"/>
    <w:pPr>
      <w:spacing w:before="100" w:beforeAutospacing="1" w:after="100" w:afterAutospacing="1" w:line="480" w:lineRule="auto"/>
      <w:outlineLvl w:val="1"/>
    </w:pPr>
    <w:rPr>
      <w:rFonts w:ascii="Times New Roman" w:eastAsiaTheme="majorEastAsia" w:hAnsi="Times New Roman" w:cstheme="majorBidi"/>
      <w:b/>
      <w:iCs/>
      <w:color w:val="000000" w:themeColor="text1"/>
      <w:sz w:val="24"/>
      <w:szCs w:val="24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2C5B16"/>
    <w:rPr>
      <w:rFonts w:ascii="Times New Roman" w:eastAsiaTheme="majorEastAsia" w:hAnsi="Times New Roman" w:cstheme="majorBidi"/>
      <w:b/>
      <w:iCs/>
      <w:color w:val="000000" w:themeColor="text1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5B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5B16"/>
    <w:rPr>
      <w:rFonts w:ascii="Times New Roman" w:hAnsi="Times New Roman"/>
      <w:b/>
      <w:bCs/>
      <w:color w:val="000000" w:themeColor="text1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5B16"/>
    <w:pPr>
      <w:spacing w:before="100" w:beforeAutospacing="1" w:after="100" w:afterAutospacing="1" w:line="240" w:lineRule="auto"/>
    </w:pPr>
    <w:rPr>
      <w:rFonts w:ascii="Tahoma" w:hAnsi="Tahoma" w:cs="Tahoma"/>
      <w:color w:val="000000" w:themeColor="text1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B16"/>
    <w:rPr>
      <w:rFonts w:ascii="Tahoma" w:hAnsi="Tahoma" w:cs="Tahoma"/>
      <w:color w:val="000000" w:themeColor="text1"/>
      <w:sz w:val="16"/>
      <w:szCs w:val="16"/>
      <w:lang w:val="en-GB"/>
    </w:rPr>
  </w:style>
  <w:style w:type="paragraph" w:styleId="Revision">
    <w:name w:val="Revision"/>
    <w:uiPriority w:val="99"/>
    <w:semiHidden/>
    <w:rsid w:val="002C5B16"/>
    <w:pPr>
      <w:spacing w:after="0" w:line="240" w:lineRule="auto"/>
    </w:pPr>
    <w:rPr>
      <w:rFonts w:ascii="Times New Roman" w:hAnsi="Times New Roman"/>
      <w:color w:val="000000" w:themeColor="text1"/>
      <w:sz w:val="24"/>
      <w:lang w:val="en-US"/>
    </w:rPr>
  </w:style>
  <w:style w:type="paragraph" w:styleId="ListParagraph">
    <w:name w:val="List Paragraph"/>
    <w:aliases w:val="CUERPO"/>
    <w:basedOn w:val="Normal"/>
    <w:uiPriority w:val="99"/>
    <w:qFormat/>
    <w:rsid w:val="002C5B16"/>
    <w:pPr>
      <w:spacing w:before="100" w:beforeAutospacing="1" w:after="100" w:afterAutospacing="1" w:line="480" w:lineRule="auto"/>
      <w:ind w:left="720"/>
      <w:contextualSpacing/>
    </w:pPr>
    <w:rPr>
      <w:rFonts w:ascii="Times New Roman" w:hAnsi="Times New Roman"/>
      <w:color w:val="000000" w:themeColor="text1"/>
      <w:sz w:val="24"/>
      <w:lang w:val="en-GB"/>
    </w:rPr>
  </w:style>
  <w:style w:type="character" w:customStyle="1" w:styleId="EndNoteBibliographyTitleCar">
    <w:name w:val="EndNote Bibliography Title Car"/>
    <w:basedOn w:val="DefaultParagraphFont"/>
    <w:link w:val="EndNoteBibliographyTitle"/>
    <w:locked/>
    <w:rsid w:val="002C5B16"/>
    <w:rPr>
      <w:rFonts w:ascii="Times New Roman" w:hAnsi="Times New Roman" w:cs="Times New Roman"/>
      <w:noProof/>
      <w:color w:val="000000" w:themeColor="text1"/>
      <w:sz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ar"/>
    <w:rsid w:val="002C5B16"/>
    <w:pPr>
      <w:spacing w:before="100" w:beforeAutospacing="1" w:after="100" w:afterAutospacing="1" w:line="480" w:lineRule="auto"/>
      <w:jc w:val="center"/>
    </w:pPr>
    <w:rPr>
      <w:rFonts w:ascii="Times New Roman" w:hAnsi="Times New Roman" w:cs="Times New Roman"/>
      <w:noProof/>
      <w:color w:val="000000" w:themeColor="text1"/>
      <w:sz w:val="24"/>
      <w:lang w:val="en-GB"/>
    </w:rPr>
  </w:style>
  <w:style w:type="character" w:customStyle="1" w:styleId="EndNoteBibliographyCar">
    <w:name w:val="EndNote Bibliography Car"/>
    <w:basedOn w:val="DefaultParagraphFont"/>
    <w:link w:val="EndNoteBibliography"/>
    <w:locked/>
    <w:rsid w:val="002C5B16"/>
    <w:rPr>
      <w:rFonts w:ascii="Times New Roman" w:hAnsi="Times New Roman" w:cs="Times New Roman"/>
      <w:noProof/>
      <w:color w:val="000000" w:themeColor="text1"/>
      <w:sz w:val="24"/>
      <w:lang w:val="en-GB"/>
    </w:rPr>
  </w:style>
  <w:style w:type="paragraph" w:customStyle="1" w:styleId="EndNoteBibliography">
    <w:name w:val="EndNote Bibliography"/>
    <w:basedOn w:val="Normal"/>
    <w:link w:val="EndNoteBibliographyCar"/>
    <w:rsid w:val="002C5B16"/>
    <w:pPr>
      <w:spacing w:before="100" w:beforeAutospacing="1" w:after="100" w:afterAutospacing="1" w:line="480" w:lineRule="auto"/>
    </w:pPr>
    <w:rPr>
      <w:rFonts w:ascii="Times New Roman" w:hAnsi="Times New Roman" w:cs="Times New Roman"/>
      <w:noProof/>
      <w:color w:val="000000" w:themeColor="text1"/>
      <w:sz w:val="24"/>
      <w:lang w:val="en-GB"/>
    </w:rPr>
  </w:style>
  <w:style w:type="paragraph" w:customStyle="1" w:styleId="Body">
    <w:name w:val="Body"/>
    <w:uiPriority w:val="99"/>
    <w:rsid w:val="002C5B16"/>
    <w:pPr>
      <w:spacing w:before="100" w:after="100" w:line="48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uiPriority w:val="99"/>
    <w:rsid w:val="002C5B16"/>
    <w:pPr>
      <w:spacing w:before="160" w:after="0" w:line="288" w:lineRule="auto"/>
    </w:pPr>
    <w:rPr>
      <w:rFonts w:ascii="Helvetica Neue" w:eastAsia="Helvetica Neue" w:hAnsi="Helvetica Neue" w:cs="Helvetica Neue"/>
      <w:color w:val="000000"/>
      <w:sz w:val="24"/>
      <w:szCs w:val="24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IChar">
    <w:name w:val="Heading I Char"/>
    <w:basedOn w:val="Heading1Char"/>
    <w:link w:val="HeadingI"/>
    <w:locked/>
    <w:rsid w:val="002C5B16"/>
    <w:rPr>
      <w:rFonts w:ascii="Times New Roman" w:eastAsiaTheme="majorEastAsia" w:hAnsi="Times New Roman" w:cs="Times New Roman"/>
      <w:b/>
      <w:bCs w:val="0"/>
      <w:color w:val="000000" w:themeColor="text1"/>
      <w:sz w:val="24"/>
      <w:szCs w:val="24"/>
      <w:lang w:val="en-GB"/>
    </w:rPr>
  </w:style>
  <w:style w:type="paragraph" w:customStyle="1" w:styleId="HeadingI">
    <w:name w:val="Heading I"/>
    <w:basedOn w:val="Normal"/>
    <w:next w:val="Normal"/>
    <w:link w:val="HeadingIChar"/>
    <w:qFormat/>
    <w:rsid w:val="002C5B16"/>
    <w:pPr>
      <w:spacing w:before="100" w:beforeAutospacing="1" w:after="100" w:afterAutospacing="1" w:line="480" w:lineRule="auto"/>
      <w:jc w:val="both"/>
      <w:outlineLvl w:val="0"/>
    </w:pPr>
    <w:rPr>
      <w:rFonts w:ascii="Times New Roman" w:eastAsiaTheme="majorEastAsia" w:hAnsi="Times New Roman" w:cs="Times New Roman"/>
      <w:b/>
      <w:color w:val="000000" w:themeColor="text1"/>
      <w:sz w:val="24"/>
      <w:szCs w:val="24"/>
      <w:lang w:val="en-GB"/>
    </w:rPr>
  </w:style>
  <w:style w:type="character" w:customStyle="1" w:styleId="HeadingIIChar">
    <w:name w:val="Heading II Char"/>
    <w:basedOn w:val="DefaultParagraphFont"/>
    <w:link w:val="HeadingII"/>
    <w:locked/>
    <w:rsid w:val="002C5B16"/>
    <w:rPr>
      <w:rFonts w:ascii="Times New Roman" w:hAnsi="Times New Roman" w:cs="Times New Roman"/>
      <w:b/>
      <w:bCs/>
      <w:color w:val="000000" w:themeColor="text1"/>
      <w:sz w:val="24"/>
      <w:szCs w:val="24"/>
      <w:lang w:val="en-GB"/>
    </w:rPr>
  </w:style>
  <w:style w:type="paragraph" w:customStyle="1" w:styleId="HeadingII">
    <w:name w:val="Heading II"/>
    <w:basedOn w:val="Normal"/>
    <w:next w:val="Normal"/>
    <w:link w:val="HeadingIIChar"/>
    <w:qFormat/>
    <w:rsid w:val="002C5B16"/>
    <w:pPr>
      <w:spacing w:before="100" w:beforeAutospacing="1" w:after="100" w:afterAutospacing="1" w:line="480" w:lineRule="auto"/>
      <w:jc w:val="both"/>
      <w:outlineLvl w:val="1"/>
    </w:pPr>
    <w:rPr>
      <w:rFonts w:ascii="Times New Roman" w:hAnsi="Times New Roman" w:cs="Times New Roman"/>
      <w:b/>
      <w:bCs/>
      <w:color w:val="000000" w:themeColor="text1"/>
      <w:sz w:val="24"/>
      <w:szCs w:val="24"/>
      <w:lang w:val="en-GB"/>
    </w:rPr>
  </w:style>
  <w:style w:type="character" w:customStyle="1" w:styleId="HeadingIIIChar">
    <w:name w:val="Heading III Char"/>
    <w:basedOn w:val="DefaultParagraphFont"/>
    <w:link w:val="HeadingIII"/>
    <w:locked/>
    <w:rsid w:val="002C5B16"/>
    <w:rPr>
      <w:rFonts w:ascii="Times New Roman" w:hAnsi="Times New Roman" w:cs="Times New Roman"/>
      <w:i/>
      <w:color w:val="000000" w:themeColor="text1"/>
      <w:sz w:val="24"/>
      <w:szCs w:val="24"/>
      <w:lang w:val="en-GB"/>
    </w:rPr>
  </w:style>
  <w:style w:type="paragraph" w:customStyle="1" w:styleId="HeadingIII">
    <w:name w:val="Heading III"/>
    <w:basedOn w:val="Normal"/>
    <w:next w:val="Normal"/>
    <w:link w:val="HeadingIIIChar"/>
    <w:qFormat/>
    <w:rsid w:val="002C5B16"/>
    <w:pPr>
      <w:spacing w:before="100" w:beforeAutospacing="1" w:after="100" w:afterAutospacing="1" w:line="480" w:lineRule="auto"/>
      <w:jc w:val="both"/>
      <w:outlineLvl w:val="2"/>
    </w:pPr>
    <w:rPr>
      <w:rFonts w:ascii="Times New Roman" w:hAnsi="Times New Roman" w:cs="Times New Roman"/>
      <w:i/>
      <w:color w:val="000000" w:themeColor="text1"/>
      <w:sz w:val="24"/>
      <w:szCs w:val="24"/>
      <w:lang w:val="en-GB"/>
    </w:rPr>
  </w:style>
  <w:style w:type="character" w:customStyle="1" w:styleId="ArtCar">
    <w:name w:val="Art Car"/>
    <w:basedOn w:val="DefaultParagraphFont"/>
    <w:link w:val="Art"/>
    <w:locked/>
    <w:rsid w:val="002C5B16"/>
    <w:rPr>
      <w:rFonts w:ascii="Times New Roman" w:hAnsi="Times New Roman" w:cs="Times New Roman"/>
      <w:b/>
      <w:bCs/>
      <w:sz w:val="24"/>
      <w:szCs w:val="24"/>
      <w:lang w:val="en-GB"/>
    </w:rPr>
  </w:style>
  <w:style w:type="paragraph" w:customStyle="1" w:styleId="Art">
    <w:name w:val="Art"/>
    <w:basedOn w:val="Normal"/>
    <w:link w:val="ArtCar"/>
    <w:qFormat/>
    <w:rsid w:val="002C5B16"/>
    <w:pPr>
      <w:spacing w:line="480" w:lineRule="auto"/>
      <w:jc w:val="both"/>
    </w:pPr>
    <w:rPr>
      <w:rFonts w:ascii="Times New Roman" w:hAnsi="Times New Roman" w:cs="Times New Roman"/>
      <w:b/>
      <w:bCs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C5B16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2C5B16"/>
    <w:rPr>
      <w:color w:val="808080"/>
    </w:rPr>
  </w:style>
  <w:style w:type="character" w:customStyle="1" w:styleId="UnresolvedMention">
    <w:name w:val="Unresolved Mention"/>
    <w:basedOn w:val="DefaultParagraphFont"/>
    <w:uiPriority w:val="99"/>
    <w:semiHidden/>
    <w:rsid w:val="002C5B16"/>
    <w:rPr>
      <w:color w:val="605E5C"/>
      <w:shd w:val="clear" w:color="auto" w:fill="E1DFDD"/>
    </w:rPr>
  </w:style>
  <w:style w:type="character" w:customStyle="1" w:styleId="go">
    <w:name w:val="go"/>
    <w:basedOn w:val="DefaultParagraphFont"/>
    <w:rsid w:val="002C5B16"/>
  </w:style>
  <w:style w:type="character" w:customStyle="1" w:styleId="apple-converted-space">
    <w:name w:val="apple-converted-space"/>
    <w:basedOn w:val="DefaultParagraphFont"/>
    <w:rsid w:val="002C5B16"/>
  </w:style>
  <w:style w:type="character" w:customStyle="1" w:styleId="title-text">
    <w:name w:val="title-text"/>
    <w:basedOn w:val="DefaultParagraphFont"/>
    <w:rsid w:val="002C5B16"/>
  </w:style>
  <w:style w:type="character" w:customStyle="1" w:styleId="Ninguno">
    <w:name w:val="Ninguno"/>
    <w:rsid w:val="002C5B16"/>
    <w:rPr>
      <w:lang w:val="en-US"/>
    </w:rPr>
  </w:style>
  <w:style w:type="table" w:styleId="TableGrid">
    <w:name w:val="Table Grid"/>
    <w:basedOn w:val="TableNormal"/>
    <w:uiPriority w:val="59"/>
    <w:rsid w:val="002C5B16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">
    <w:name w:val="Tabla con cuadrícula1"/>
    <w:basedOn w:val="TableNormal"/>
    <w:uiPriority w:val="39"/>
    <w:rsid w:val="002C5B16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725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29</Words>
  <Characters>6440</Characters>
  <Application>Microsoft Office Word</Application>
  <DocSecurity>0</DocSecurity>
  <Lines>53</Lines>
  <Paragraphs>15</Paragraphs>
  <ScaleCrop>false</ScaleCrop>
  <Company>HP Inc.</Company>
  <LinksUpToDate>false</LinksUpToDate>
  <CharactersWithSpaces>7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ika Srinivasan</dc:creator>
  <cp:keywords/>
  <dc:description/>
  <cp:lastModifiedBy>Deepika Srinivasan</cp:lastModifiedBy>
  <cp:revision>2</cp:revision>
  <dcterms:created xsi:type="dcterms:W3CDTF">2025-12-01T02:25:00Z</dcterms:created>
  <dcterms:modified xsi:type="dcterms:W3CDTF">2025-12-02T07:28:00Z</dcterms:modified>
</cp:coreProperties>
</file>